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3184A" w:rsidRDefault="0013184A"/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76"/>
        <w:gridCol w:w="742"/>
        <w:gridCol w:w="2068"/>
        <w:gridCol w:w="1874"/>
        <w:gridCol w:w="828"/>
        <w:gridCol w:w="706"/>
        <w:gridCol w:w="1253"/>
      </w:tblGrid>
      <w:tr w:rsidR="00DC1D26" w:rsidRPr="00DC1D26" w:rsidTr="00DC1D26">
        <w:trPr>
          <w:trHeight w:val="680"/>
        </w:trPr>
        <w:tc>
          <w:tcPr>
            <w:tcW w:w="8347" w:type="dxa"/>
            <w:gridSpan w:val="7"/>
            <w:tcBorders>
              <w:bottom w:val="single" w:sz="4" w:space="0" w:color="auto"/>
            </w:tcBorders>
          </w:tcPr>
          <w:p w:rsidR="00DC1D26" w:rsidRPr="0013184A" w:rsidRDefault="00DC1D26" w:rsidP="00DC1D26">
            <w:pPr>
              <w:spacing w:line="480" w:lineRule="auto"/>
              <w:rPr>
                <w:rFonts w:ascii="Arial" w:hAnsi="Arial" w:cs="Arial"/>
                <w:b/>
                <w:i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lang w:val="en-US" w:eastAsia="en-GB"/>
              </w:rPr>
              <w:t xml:space="preserve">Supplementary </w:t>
            </w:r>
            <w:r w:rsidRPr="00D9581E">
              <w:rPr>
                <w:rFonts w:ascii="Arial" w:hAnsi="Arial" w:cs="Arial"/>
                <w:b/>
                <w:bCs/>
                <w:color w:val="000000" w:themeColor="text1"/>
                <w:lang w:val="en-US" w:eastAsia="en-GB"/>
              </w:rPr>
              <w:t>Table</w:t>
            </w:r>
            <w:r>
              <w:rPr>
                <w:rFonts w:ascii="Arial" w:hAnsi="Arial" w:cs="Arial"/>
                <w:b/>
                <w:bCs/>
                <w:color w:val="000000" w:themeColor="text1"/>
                <w:lang w:val="en-US" w:eastAsia="en-GB"/>
              </w:rPr>
              <w:t xml:space="preserve"> 1</w:t>
            </w:r>
            <w:r w:rsidRPr="00D9581E">
              <w:rPr>
                <w:rFonts w:ascii="Arial" w:hAnsi="Arial" w:cs="Arial"/>
                <w:b/>
                <w:bCs/>
                <w:color w:val="000000" w:themeColor="text1"/>
                <w:lang w:val="en-US" w:eastAsia="en-GB"/>
              </w:rPr>
              <w:t>.</w:t>
            </w:r>
            <w:r w:rsidRPr="00D9581E">
              <w:rPr>
                <w:rFonts w:ascii="Arial" w:hAnsi="Arial" w:cs="Arial"/>
                <w:bCs/>
                <w:color w:val="000000" w:themeColor="text1"/>
                <w:lang w:val="en-US" w:eastAsia="en-GB"/>
              </w:rPr>
              <w:t xml:space="preserve"> </w:t>
            </w:r>
            <w:r w:rsidR="00EC6DB3">
              <w:rPr>
                <w:rFonts w:ascii="Arial" w:hAnsi="Arial" w:cs="Arial"/>
                <w:bCs/>
                <w:color w:val="000000" w:themeColor="text1"/>
                <w:lang w:val="en-US" w:eastAsia="en-GB"/>
              </w:rPr>
              <w:t>Resting</w:t>
            </w:r>
            <w:r w:rsidRPr="00D9581E">
              <w:rPr>
                <w:rFonts w:ascii="Arial" w:hAnsi="Arial" w:cs="Arial"/>
                <w:bCs/>
                <w:color w:val="000000" w:themeColor="text1"/>
                <w:lang w:val="en-US" w:eastAsia="en-GB"/>
              </w:rPr>
              <w:t xml:space="preserve">-state fMRI striatal connectivity </w:t>
            </w:r>
            <w:r w:rsidR="00EC6DB3">
              <w:rPr>
                <w:rFonts w:ascii="Arial" w:hAnsi="Arial" w:cs="Arial"/>
                <w:bCs/>
                <w:color w:val="000000" w:themeColor="text1"/>
                <w:lang w:val="en-US" w:eastAsia="en-GB"/>
              </w:rPr>
              <w:t>in</w:t>
            </w:r>
            <w:r w:rsidRPr="00D9581E">
              <w:rPr>
                <w:rFonts w:ascii="Arial" w:hAnsi="Arial" w:cs="Arial"/>
                <w:bCs/>
                <w:color w:val="000000" w:themeColor="text1"/>
                <w:lang w:val="en-US" w:eastAsia="en-GB"/>
              </w:rPr>
              <w:t xml:space="preserve"> high and low schizotypy.</w:t>
            </w:r>
          </w:p>
        </w:tc>
      </w:tr>
      <w:tr w:rsidR="00DC1D26" w:rsidRPr="0013184A" w:rsidTr="00DC1D26">
        <w:trPr>
          <w:trHeight w:val="539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014B6" w:rsidRPr="0013184A" w:rsidRDefault="0013184A" w:rsidP="0013184A">
            <w:pPr>
              <w:jc w:val="center"/>
              <w:rPr>
                <w:rFonts w:ascii="Arial" w:hAnsi="Arial" w:cs="Arial"/>
                <w:b/>
              </w:rPr>
            </w:pPr>
            <w:r w:rsidRPr="0013184A">
              <w:rPr>
                <w:rFonts w:ascii="Arial" w:hAnsi="Arial" w:cs="Arial"/>
                <w:b/>
              </w:rPr>
              <w:t>Grou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014B6" w:rsidRPr="0013184A" w:rsidRDefault="0013184A" w:rsidP="0013184A">
            <w:pPr>
              <w:jc w:val="center"/>
              <w:rPr>
                <w:rFonts w:ascii="Arial" w:hAnsi="Arial" w:cs="Arial"/>
                <w:b/>
              </w:rPr>
            </w:pPr>
            <w:r w:rsidRPr="0013184A">
              <w:rPr>
                <w:rFonts w:ascii="Arial" w:hAnsi="Arial" w:cs="Arial"/>
                <w:b/>
              </w:rPr>
              <w:t>Seed</w:t>
            </w:r>
          </w:p>
        </w:tc>
        <w:tc>
          <w:tcPr>
            <w:tcW w:w="2068" w:type="dxa"/>
            <w:tcBorders>
              <w:top w:val="single" w:sz="4" w:space="0" w:color="auto"/>
              <w:bottom w:val="single" w:sz="4" w:space="0" w:color="auto"/>
            </w:tcBorders>
          </w:tcPr>
          <w:p w:rsidR="00E014B6" w:rsidRPr="0013184A" w:rsidRDefault="0013184A" w:rsidP="00DC1D26">
            <w:pPr>
              <w:jc w:val="center"/>
              <w:rPr>
                <w:rFonts w:ascii="Arial" w:hAnsi="Arial" w:cs="Arial"/>
                <w:b/>
              </w:rPr>
            </w:pPr>
            <w:r w:rsidRPr="0013184A">
              <w:rPr>
                <w:rFonts w:ascii="Arial" w:hAnsi="Arial" w:cs="Arial"/>
                <w:b/>
              </w:rPr>
              <w:t>Positive/negative</w:t>
            </w:r>
          </w:p>
        </w:tc>
        <w:tc>
          <w:tcPr>
            <w:tcW w:w="1874" w:type="dxa"/>
            <w:tcBorders>
              <w:top w:val="single" w:sz="4" w:space="0" w:color="auto"/>
              <w:bottom w:val="single" w:sz="4" w:space="0" w:color="auto"/>
            </w:tcBorders>
          </w:tcPr>
          <w:p w:rsidR="00E014B6" w:rsidRPr="00DC1D26" w:rsidRDefault="0013184A" w:rsidP="00DC1D26">
            <w:pPr>
              <w:spacing w:after="200"/>
              <w:rPr>
                <w:rFonts w:ascii="Arial" w:hAnsi="Arial" w:cs="Arial"/>
                <w:b/>
                <w:color w:val="000000" w:themeColor="text1"/>
                <w:sz w:val="24"/>
                <w:szCs w:val="24"/>
                <w:lang w:val="en-US"/>
              </w:rPr>
            </w:pPr>
            <w:r w:rsidRPr="0013184A">
              <w:rPr>
                <w:rFonts w:ascii="Arial" w:hAnsi="Arial" w:cs="Arial"/>
                <w:b/>
                <w:color w:val="000000" w:themeColor="text1"/>
                <w:lang w:val="en-US"/>
              </w:rPr>
              <w:t>MNI coordinat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014B6" w:rsidRPr="0013184A" w:rsidRDefault="00E014B6" w:rsidP="0013184A">
            <w:pPr>
              <w:jc w:val="center"/>
              <w:rPr>
                <w:rFonts w:ascii="Arial" w:hAnsi="Arial" w:cs="Arial"/>
                <w:b/>
                <w:i/>
              </w:rPr>
            </w:pPr>
            <w:r w:rsidRPr="0013184A">
              <w:rPr>
                <w:rFonts w:ascii="Arial" w:hAnsi="Arial" w:cs="Arial"/>
                <w:b/>
                <w:i/>
              </w:rPr>
              <w:t>k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014B6" w:rsidRPr="0013184A" w:rsidRDefault="00E014B6" w:rsidP="0013184A">
            <w:pPr>
              <w:jc w:val="center"/>
              <w:rPr>
                <w:rFonts w:ascii="Arial" w:hAnsi="Arial" w:cs="Arial"/>
                <w:b/>
              </w:rPr>
            </w:pPr>
            <w:r w:rsidRPr="0013184A">
              <w:rPr>
                <w:rFonts w:ascii="Arial" w:hAnsi="Arial" w:cs="Arial"/>
                <w:b/>
              </w:rPr>
              <w:t>Z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014B6" w:rsidRDefault="0013184A" w:rsidP="0013184A">
            <w:pPr>
              <w:jc w:val="center"/>
              <w:rPr>
                <w:rFonts w:ascii="Arial" w:hAnsi="Arial" w:cs="Arial"/>
                <w:b/>
                <w:vertAlign w:val="subscript"/>
              </w:rPr>
            </w:pPr>
            <w:r w:rsidRPr="0013184A">
              <w:rPr>
                <w:rFonts w:ascii="Arial" w:hAnsi="Arial" w:cs="Arial"/>
                <w:b/>
                <w:i/>
              </w:rPr>
              <w:t>p</w:t>
            </w:r>
            <w:r w:rsidR="00E014B6" w:rsidRPr="0013184A">
              <w:rPr>
                <w:rFonts w:ascii="Arial" w:hAnsi="Arial" w:cs="Arial"/>
                <w:b/>
                <w:vertAlign w:val="subscript"/>
              </w:rPr>
              <w:t>FWE</w:t>
            </w:r>
            <w:r>
              <w:rPr>
                <w:rFonts w:ascii="Arial" w:hAnsi="Arial" w:cs="Arial"/>
                <w:b/>
                <w:vertAlign w:val="subscript"/>
              </w:rPr>
              <w:t xml:space="preserve"> (cluster)</w:t>
            </w:r>
          </w:p>
          <w:p w:rsidR="0013184A" w:rsidRDefault="0013184A" w:rsidP="0013184A">
            <w:pPr>
              <w:jc w:val="center"/>
              <w:rPr>
                <w:rFonts w:ascii="Arial" w:hAnsi="Arial" w:cs="Arial"/>
                <w:b/>
              </w:rPr>
            </w:pPr>
          </w:p>
          <w:p w:rsidR="0013184A" w:rsidRPr="0013184A" w:rsidRDefault="0013184A" w:rsidP="0013184A">
            <w:pPr>
              <w:rPr>
                <w:rFonts w:ascii="Arial" w:hAnsi="Arial" w:cs="Arial"/>
                <w:b/>
              </w:rPr>
            </w:pPr>
          </w:p>
        </w:tc>
      </w:tr>
      <w:tr w:rsidR="00DC1D26" w:rsidRPr="0013184A" w:rsidTr="00DC1D26">
        <w:trPr>
          <w:trHeight w:val="427"/>
        </w:trPr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13184A" w:rsidRPr="00EC6DB3" w:rsidRDefault="0013184A" w:rsidP="00DC1D26">
            <w:pPr>
              <w:rPr>
                <w:rFonts w:ascii="Arial" w:hAnsi="Arial" w:cs="Arial"/>
              </w:rPr>
            </w:pPr>
            <w:r w:rsidRPr="00EC6DB3">
              <w:rPr>
                <w:rFonts w:ascii="Arial" w:hAnsi="Arial" w:cs="Arial"/>
              </w:rPr>
              <w:t>L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13184A" w:rsidRPr="00EC6DB3" w:rsidRDefault="0013184A" w:rsidP="00DC1D26">
            <w:pPr>
              <w:rPr>
                <w:rFonts w:ascii="Arial" w:hAnsi="Arial" w:cs="Arial"/>
              </w:rPr>
            </w:pPr>
            <w:r w:rsidRPr="00EC6DB3">
              <w:rPr>
                <w:rFonts w:ascii="Arial" w:hAnsi="Arial" w:cs="Arial"/>
              </w:rPr>
              <w:t>VSi</w:t>
            </w:r>
          </w:p>
        </w:tc>
        <w:tc>
          <w:tcPr>
            <w:tcW w:w="2068" w:type="dxa"/>
            <w:tcBorders>
              <w:top w:val="single" w:sz="4" w:space="0" w:color="auto"/>
            </w:tcBorders>
            <w:vAlign w:val="bottom"/>
          </w:tcPr>
          <w:p w:rsidR="0013184A" w:rsidRPr="00EC6DB3" w:rsidRDefault="0013184A" w:rsidP="00DC1D26">
            <w:pPr>
              <w:rPr>
                <w:rFonts w:ascii="Arial" w:hAnsi="Arial" w:cs="Arial"/>
              </w:rPr>
            </w:pPr>
            <w:r w:rsidRPr="00EC6DB3">
              <w:rPr>
                <w:rFonts w:ascii="Arial" w:hAnsi="Arial" w:cs="Arial"/>
              </w:rPr>
              <w:t>positive</w:t>
            </w:r>
          </w:p>
        </w:tc>
        <w:tc>
          <w:tcPr>
            <w:tcW w:w="1874" w:type="dxa"/>
            <w:tcBorders>
              <w:top w:val="single" w:sz="4" w:space="0" w:color="auto"/>
            </w:tcBorders>
            <w:vAlign w:val="bottom"/>
          </w:tcPr>
          <w:p w:rsidR="0013184A" w:rsidRPr="0013184A" w:rsidRDefault="0013184A" w:rsidP="00DC1D26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>-10  10  -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13184A" w:rsidRPr="0013184A" w:rsidRDefault="0013184A" w:rsidP="00DC1D26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>1730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13184A" w:rsidRPr="0013184A" w:rsidRDefault="0013184A" w:rsidP="00DC1D26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 xml:space="preserve"> 7.8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13184A" w:rsidRPr="0013184A" w:rsidRDefault="0013184A" w:rsidP="00DC1D26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>0.000</w:t>
            </w:r>
          </w:p>
        </w:tc>
      </w:tr>
      <w:tr w:rsidR="00E014B6" w:rsidRPr="0013184A" w:rsidTr="00DC1D26"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  <w:bookmarkStart w:id="0" w:name="_GoBack"/>
          </w:p>
        </w:tc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2068" w:type="dxa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1874" w:type="dxa"/>
          </w:tcPr>
          <w:p w:rsidR="00E014B6" w:rsidRPr="0013184A" w:rsidRDefault="00E014B6" w:rsidP="0013184A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>12  10  -6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 xml:space="preserve"> 7.38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</w:p>
        </w:tc>
      </w:tr>
      <w:bookmarkEnd w:id="0"/>
      <w:tr w:rsidR="00E014B6" w:rsidRPr="0013184A" w:rsidTr="00DC1D26"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2068" w:type="dxa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1874" w:type="dxa"/>
          </w:tcPr>
          <w:p w:rsidR="00E014B6" w:rsidRPr="0013184A" w:rsidRDefault="00E014B6" w:rsidP="0013184A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>10  18  -4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 xml:space="preserve"> 7.08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</w:p>
        </w:tc>
      </w:tr>
      <w:tr w:rsidR="00E014B6" w:rsidRPr="0013184A" w:rsidTr="00DC1D26"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2068" w:type="dxa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1874" w:type="dxa"/>
          </w:tcPr>
          <w:p w:rsidR="00E014B6" w:rsidRPr="0013184A" w:rsidRDefault="00E014B6" w:rsidP="0013184A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>-4  -6  30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>101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 xml:space="preserve"> 4.55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>0.003</w:t>
            </w:r>
          </w:p>
        </w:tc>
      </w:tr>
      <w:tr w:rsidR="00E014B6" w:rsidRPr="0013184A" w:rsidTr="00DC1D26"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2068" w:type="dxa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1874" w:type="dxa"/>
          </w:tcPr>
          <w:p w:rsidR="00E014B6" w:rsidRPr="0013184A" w:rsidRDefault="00E014B6" w:rsidP="0013184A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>2 -12  30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 xml:space="preserve"> 3.98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</w:p>
        </w:tc>
      </w:tr>
      <w:tr w:rsidR="00E014B6" w:rsidRPr="0013184A" w:rsidTr="00DC1D26"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2068" w:type="dxa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1874" w:type="dxa"/>
          </w:tcPr>
          <w:p w:rsidR="00E014B6" w:rsidRPr="0013184A" w:rsidRDefault="00E014B6" w:rsidP="0013184A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>-8  -6  22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 xml:space="preserve"> 3.48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</w:p>
        </w:tc>
      </w:tr>
      <w:tr w:rsidR="00E014B6" w:rsidRPr="0013184A" w:rsidTr="00DC1D26"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2068" w:type="dxa"/>
          </w:tcPr>
          <w:p w:rsidR="00E014B6" w:rsidRPr="00EC6DB3" w:rsidRDefault="0013184A" w:rsidP="00E014B6">
            <w:pPr>
              <w:rPr>
                <w:rFonts w:ascii="Arial" w:hAnsi="Arial" w:cs="Arial"/>
              </w:rPr>
            </w:pPr>
            <w:r w:rsidRPr="00EC6DB3">
              <w:rPr>
                <w:rFonts w:ascii="Arial" w:hAnsi="Arial" w:cs="Arial"/>
              </w:rPr>
              <w:t>negative</w:t>
            </w:r>
          </w:p>
        </w:tc>
        <w:tc>
          <w:tcPr>
            <w:tcW w:w="1874" w:type="dxa"/>
          </w:tcPr>
          <w:p w:rsidR="00E014B6" w:rsidRPr="0013184A" w:rsidRDefault="00E014B6" w:rsidP="0013184A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>12 -74  16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>1422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 xml:space="preserve"> 4.94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>0.000</w:t>
            </w:r>
          </w:p>
        </w:tc>
      </w:tr>
      <w:tr w:rsidR="00E014B6" w:rsidRPr="0013184A" w:rsidTr="00DC1D26"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2068" w:type="dxa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1874" w:type="dxa"/>
          </w:tcPr>
          <w:p w:rsidR="00E014B6" w:rsidRPr="0013184A" w:rsidRDefault="00E014B6" w:rsidP="0013184A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>12 -66  10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 xml:space="preserve"> 4.76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</w:p>
        </w:tc>
      </w:tr>
      <w:tr w:rsidR="00E014B6" w:rsidRPr="0013184A" w:rsidTr="00DC1D26"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2068" w:type="dxa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1874" w:type="dxa"/>
          </w:tcPr>
          <w:p w:rsidR="00E014B6" w:rsidRPr="0013184A" w:rsidRDefault="00E014B6" w:rsidP="0013184A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>10 -74   8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 xml:space="preserve"> 4.61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</w:p>
        </w:tc>
      </w:tr>
      <w:tr w:rsidR="00E014B6" w:rsidRPr="0013184A" w:rsidTr="00DC1D26"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2068" w:type="dxa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1874" w:type="dxa"/>
          </w:tcPr>
          <w:p w:rsidR="00E014B6" w:rsidRPr="0013184A" w:rsidRDefault="00E014B6" w:rsidP="0013184A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>2 -64 -28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>125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 xml:space="preserve"> 4.00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>0.001</w:t>
            </w:r>
          </w:p>
        </w:tc>
      </w:tr>
      <w:tr w:rsidR="00E014B6" w:rsidRPr="0013184A" w:rsidTr="00DC1D26"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2068" w:type="dxa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1874" w:type="dxa"/>
          </w:tcPr>
          <w:p w:rsidR="00E014B6" w:rsidRPr="0013184A" w:rsidRDefault="00E014B6" w:rsidP="0013184A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>0 -54 -36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 xml:space="preserve"> 3.77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</w:p>
        </w:tc>
      </w:tr>
      <w:tr w:rsidR="00E014B6" w:rsidRPr="0013184A" w:rsidTr="00DC1D26"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2068" w:type="dxa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1874" w:type="dxa"/>
          </w:tcPr>
          <w:p w:rsidR="00E014B6" w:rsidRPr="0013184A" w:rsidRDefault="00E014B6" w:rsidP="0013184A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>-4 -66 -36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 xml:space="preserve"> 3.55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</w:p>
        </w:tc>
      </w:tr>
      <w:tr w:rsidR="00E014B6" w:rsidRPr="0013184A" w:rsidTr="00DC1D26"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  <w:r w:rsidRPr="00EC6DB3">
              <w:rPr>
                <w:rFonts w:ascii="Arial" w:hAnsi="Arial" w:cs="Arial"/>
              </w:rPr>
              <w:t>VSs</w:t>
            </w:r>
          </w:p>
        </w:tc>
        <w:tc>
          <w:tcPr>
            <w:tcW w:w="2068" w:type="dxa"/>
          </w:tcPr>
          <w:p w:rsidR="00E014B6" w:rsidRPr="00EC6DB3" w:rsidRDefault="0013184A" w:rsidP="00E014B6">
            <w:pPr>
              <w:rPr>
                <w:rFonts w:ascii="Arial" w:hAnsi="Arial" w:cs="Arial"/>
              </w:rPr>
            </w:pPr>
            <w:r w:rsidRPr="00EC6DB3">
              <w:rPr>
                <w:rFonts w:ascii="Arial" w:hAnsi="Arial" w:cs="Arial"/>
              </w:rPr>
              <w:t>positive</w:t>
            </w:r>
          </w:p>
        </w:tc>
        <w:tc>
          <w:tcPr>
            <w:tcW w:w="1874" w:type="dxa"/>
          </w:tcPr>
          <w:p w:rsidR="00E014B6" w:rsidRPr="0013184A" w:rsidRDefault="00E014B6" w:rsidP="0013184A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>-6  14  -2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>11570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 xml:space="preserve"> 7.05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>0.000</w:t>
            </w:r>
          </w:p>
        </w:tc>
      </w:tr>
      <w:tr w:rsidR="00E014B6" w:rsidRPr="0013184A" w:rsidTr="00DC1D26"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2068" w:type="dxa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1874" w:type="dxa"/>
          </w:tcPr>
          <w:p w:rsidR="00E014B6" w:rsidRPr="0013184A" w:rsidRDefault="00E014B6" w:rsidP="0013184A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>12  16 -12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 xml:space="preserve"> 7.04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</w:p>
        </w:tc>
      </w:tr>
      <w:tr w:rsidR="00E014B6" w:rsidRPr="0013184A" w:rsidTr="00DC1D26"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2068" w:type="dxa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1874" w:type="dxa"/>
          </w:tcPr>
          <w:p w:rsidR="00E014B6" w:rsidRPr="0013184A" w:rsidRDefault="00E014B6" w:rsidP="0013184A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>12  16  -2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 xml:space="preserve"> 6.89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</w:p>
        </w:tc>
      </w:tr>
      <w:tr w:rsidR="00E014B6" w:rsidRPr="0013184A" w:rsidTr="00DC1D26"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2068" w:type="dxa"/>
          </w:tcPr>
          <w:p w:rsidR="00E014B6" w:rsidRPr="00EC6DB3" w:rsidRDefault="0013184A" w:rsidP="00E014B6">
            <w:pPr>
              <w:rPr>
                <w:rFonts w:ascii="Arial" w:hAnsi="Arial" w:cs="Arial"/>
              </w:rPr>
            </w:pPr>
            <w:r w:rsidRPr="00EC6DB3">
              <w:rPr>
                <w:rFonts w:ascii="Arial" w:hAnsi="Arial" w:cs="Arial"/>
              </w:rPr>
              <w:t>negative</w:t>
            </w:r>
          </w:p>
        </w:tc>
        <w:tc>
          <w:tcPr>
            <w:tcW w:w="1874" w:type="dxa"/>
          </w:tcPr>
          <w:p w:rsidR="00E014B6" w:rsidRPr="0013184A" w:rsidRDefault="00E014B6" w:rsidP="0013184A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>20 -52   0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>5687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 xml:space="preserve"> 5.22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>0.000</w:t>
            </w:r>
          </w:p>
        </w:tc>
      </w:tr>
      <w:tr w:rsidR="00E014B6" w:rsidRPr="0013184A" w:rsidTr="00DC1D26"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2068" w:type="dxa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1874" w:type="dxa"/>
          </w:tcPr>
          <w:p w:rsidR="00E014B6" w:rsidRPr="0013184A" w:rsidRDefault="00E014B6" w:rsidP="0013184A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>-28 -58  -2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 xml:space="preserve"> 5.16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</w:p>
        </w:tc>
      </w:tr>
      <w:tr w:rsidR="00E014B6" w:rsidRPr="0013184A" w:rsidTr="00DC1D26"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2068" w:type="dxa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1874" w:type="dxa"/>
          </w:tcPr>
          <w:p w:rsidR="00E014B6" w:rsidRPr="0013184A" w:rsidRDefault="00E014B6" w:rsidP="0013184A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>-30 -50  -8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 xml:space="preserve"> 4.74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</w:p>
        </w:tc>
      </w:tr>
      <w:tr w:rsidR="00E014B6" w:rsidRPr="0013184A" w:rsidTr="00DC1D26"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2068" w:type="dxa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1874" w:type="dxa"/>
          </w:tcPr>
          <w:p w:rsidR="00E014B6" w:rsidRPr="0013184A" w:rsidRDefault="00E014B6" w:rsidP="0013184A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>-8 -46 -20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>334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 xml:space="preserve"> 4.23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>0.000</w:t>
            </w:r>
          </w:p>
        </w:tc>
      </w:tr>
      <w:tr w:rsidR="00E014B6" w:rsidRPr="0013184A" w:rsidTr="00DC1D26"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2068" w:type="dxa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1874" w:type="dxa"/>
          </w:tcPr>
          <w:p w:rsidR="00E014B6" w:rsidRPr="0013184A" w:rsidRDefault="00E014B6" w:rsidP="0013184A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>20 -36 -22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 xml:space="preserve"> 4.19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</w:p>
        </w:tc>
      </w:tr>
      <w:tr w:rsidR="00E014B6" w:rsidRPr="0013184A" w:rsidTr="00DC1D26"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2068" w:type="dxa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1874" w:type="dxa"/>
          </w:tcPr>
          <w:p w:rsidR="00E014B6" w:rsidRPr="0013184A" w:rsidRDefault="00E014B6" w:rsidP="0013184A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>-6 -52 -26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 xml:space="preserve"> 4.19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</w:p>
        </w:tc>
      </w:tr>
      <w:tr w:rsidR="00E014B6" w:rsidRPr="0013184A" w:rsidTr="00DC1D26"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2068" w:type="dxa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1874" w:type="dxa"/>
          </w:tcPr>
          <w:p w:rsidR="00E014B6" w:rsidRPr="0013184A" w:rsidRDefault="00E014B6" w:rsidP="0013184A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>8 -76 -32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>176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 xml:space="preserve"> 4.20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>0.000</w:t>
            </w:r>
          </w:p>
        </w:tc>
      </w:tr>
      <w:tr w:rsidR="00E014B6" w:rsidRPr="0013184A" w:rsidTr="00DC1D26"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2068" w:type="dxa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1874" w:type="dxa"/>
          </w:tcPr>
          <w:p w:rsidR="00E014B6" w:rsidRPr="0013184A" w:rsidRDefault="00E014B6" w:rsidP="0013184A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>2 -70 -28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 xml:space="preserve"> 4.13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</w:p>
        </w:tc>
      </w:tr>
      <w:tr w:rsidR="00E014B6" w:rsidRPr="0013184A" w:rsidTr="00DC1D26"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2068" w:type="dxa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1874" w:type="dxa"/>
          </w:tcPr>
          <w:p w:rsidR="00E014B6" w:rsidRPr="0013184A" w:rsidRDefault="00E014B6" w:rsidP="0013184A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>-10 -64 -32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 xml:space="preserve"> 3.58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</w:p>
        </w:tc>
      </w:tr>
      <w:tr w:rsidR="00E014B6" w:rsidRPr="0013184A" w:rsidTr="00DC1D26"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2068" w:type="dxa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1874" w:type="dxa"/>
          </w:tcPr>
          <w:p w:rsidR="00E014B6" w:rsidRPr="0013184A" w:rsidRDefault="00E014B6" w:rsidP="0013184A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>38 -18  42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>65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 xml:space="preserve"> 4.09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>0.031</w:t>
            </w:r>
          </w:p>
        </w:tc>
      </w:tr>
      <w:tr w:rsidR="00E014B6" w:rsidRPr="0013184A" w:rsidTr="00DC1D26"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2068" w:type="dxa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1874" w:type="dxa"/>
          </w:tcPr>
          <w:p w:rsidR="00E014B6" w:rsidRPr="0013184A" w:rsidRDefault="00E014B6" w:rsidP="0013184A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>50 -16  42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 xml:space="preserve"> 3.67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</w:p>
        </w:tc>
      </w:tr>
      <w:tr w:rsidR="00E014B6" w:rsidRPr="0013184A" w:rsidTr="00DC1D26"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  <w:r w:rsidRPr="00EC6DB3">
              <w:rPr>
                <w:rFonts w:ascii="Arial" w:hAnsi="Arial" w:cs="Arial"/>
              </w:rPr>
              <w:t>DC</w:t>
            </w:r>
          </w:p>
        </w:tc>
        <w:tc>
          <w:tcPr>
            <w:tcW w:w="2068" w:type="dxa"/>
          </w:tcPr>
          <w:p w:rsidR="00E014B6" w:rsidRPr="00EC6DB3" w:rsidRDefault="0013184A" w:rsidP="00E014B6">
            <w:pPr>
              <w:rPr>
                <w:rFonts w:ascii="Arial" w:hAnsi="Arial" w:cs="Arial"/>
              </w:rPr>
            </w:pPr>
            <w:r w:rsidRPr="00EC6DB3">
              <w:rPr>
                <w:rFonts w:ascii="Arial" w:hAnsi="Arial" w:cs="Arial"/>
              </w:rPr>
              <w:t>positive</w:t>
            </w:r>
          </w:p>
        </w:tc>
        <w:tc>
          <w:tcPr>
            <w:tcW w:w="1874" w:type="dxa"/>
          </w:tcPr>
          <w:p w:rsidR="00E014B6" w:rsidRPr="0013184A" w:rsidRDefault="00E014B6" w:rsidP="0013184A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>-20  18   4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>17134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 xml:space="preserve"> 6.76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>0.000</w:t>
            </w:r>
          </w:p>
        </w:tc>
      </w:tr>
      <w:tr w:rsidR="00E014B6" w:rsidRPr="0013184A" w:rsidTr="00DC1D26"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2068" w:type="dxa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1874" w:type="dxa"/>
          </w:tcPr>
          <w:p w:rsidR="00E014B6" w:rsidRPr="0013184A" w:rsidRDefault="00E014B6" w:rsidP="0013184A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>-14  14 -16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 xml:space="preserve"> 6.75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</w:p>
        </w:tc>
      </w:tr>
      <w:tr w:rsidR="00E014B6" w:rsidRPr="0013184A" w:rsidTr="00DC1D26"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2068" w:type="dxa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1874" w:type="dxa"/>
          </w:tcPr>
          <w:p w:rsidR="00E014B6" w:rsidRPr="0013184A" w:rsidRDefault="00E014B6" w:rsidP="0013184A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>-20  26   0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 xml:space="preserve"> 6.75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</w:p>
        </w:tc>
      </w:tr>
      <w:tr w:rsidR="00E014B6" w:rsidRPr="0013184A" w:rsidTr="00DC1D26"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2068" w:type="dxa"/>
          </w:tcPr>
          <w:p w:rsidR="00E014B6" w:rsidRPr="00EC6DB3" w:rsidRDefault="0013184A" w:rsidP="00E014B6">
            <w:pPr>
              <w:rPr>
                <w:rFonts w:ascii="Arial" w:hAnsi="Arial" w:cs="Arial"/>
              </w:rPr>
            </w:pPr>
            <w:r w:rsidRPr="00EC6DB3">
              <w:rPr>
                <w:rFonts w:ascii="Arial" w:hAnsi="Arial" w:cs="Arial"/>
              </w:rPr>
              <w:t>negative</w:t>
            </w:r>
          </w:p>
        </w:tc>
        <w:tc>
          <w:tcPr>
            <w:tcW w:w="1874" w:type="dxa"/>
          </w:tcPr>
          <w:p w:rsidR="00E014B6" w:rsidRPr="0013184A" w:rsidRDefault="00E014B6" w:rsidP="0013184A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>22 -54  -2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>13037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 xml:space="preserve"> 6.05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>0.000</w:t>
            </w:r>
          </w:p>
        </w:tc>
      </w:tr>
      <w:tr w:rsidR="00E014B6" w:rsidRPr="0013184A" w:rsidTr="00DC1D26"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2068" w:type="dxa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1874" w:type="dxa"/>
          </w:tcPr>
          <w:p w:rsidR="00E014B6" w:rsidRPr="0013184A" w:rsidRDefault="00E014B6" w:rsidP="0013184A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>10 -58   0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 xml:space="preserve"> 5.56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</w:p>
        </w:tc>
      </w:tr>
      <w:tr w:rsidR="00E014B6" w:rsidRPr="0013184A" w:rsidTr="00DC1D26"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2068" w:type="dxa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1874" w:type="dxa"/>
          </w:tcPr>
          <w:p w:rsidR="00E014B6" w:rsidRPr="0013184A" w:rsidRDefault="00E014B6" w:rsidP="0013184A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>14 -46   0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 xml:space="preserve"> 5.53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</w:p>
        </w:tc>
      </w:tr>
      <w:tr w:rsidR="00E014B6" w:rsidRPr="0013184A" w:rsidTr="00DC1D26"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2068" w:type="dxa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1874" w:type="dxa"/>
          </w:tcPr>
          <w:p w:rsidR="00E014B6" w:rsidRPr="0013184A" w:rsidRDefault="00E014B6" w:rsidP="0013184A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>0 -42  58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>159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 xml:space="preserve"> 4.29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>0.000</w:t>
            </w:r>
          </w:p>
        </w:tc>
      </w:tr>
      <w:tr w:rsidR="00E014B6" w:rsidRPr="0013184A" w:rsidTr="00DC1D26"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2068" w:type="dxa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1874" w:type="dxa"/>
          </w:tcPr>
          <w:p w:rsidR="00E014B6" w:rsidRPr="0013184A" w:rsidRDefault="00E014B6" w:rsidP="0013184A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>12 -46  56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 xml:space="preserve"> 4.06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</w:p>
        </w:tc>
      </w:tr>
      <w:tr w:rsidR="00E014B6" w:rsidRPr="0013184A" w:rsidTr="00DC1D26"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2068" w:type="dxa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1874" w:type="dxa"/>
          </w:tcPr>
          <w:p w:rsidR="00E014B6" w:rsidRPr="0013184A" w:rsidRDefault="00E014B6" w:rsidP="0013184A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>2 -34  60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 xml:space="preserve"> 3.74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</w:p>
        </w:tc>
      </w:tr>
      <w:tr w:rsidR="00E014B6" w:rsidRPr="0013184A" w:rsidTr="00DC1D26"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2068" w:type="dxa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1874" w:type="dxa"/>
          </w:tcPr>
          <w:p w:rsidR="00E014B6" w:rsidRPr="0013184A" w:rsidRDefault="00E014B6" w:rsidP="0013184A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>56 -32  26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>139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 xml:space="preserve"> 4.24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>0.000</w:t>
            </w:r>
          </w:p>
        </w:tc>
      </w:tr>
      <w:tr w:rsidR="00E014B6" w:rsidRPr="0013184A" w:rsidTr="00DC1D26"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2068" w:type="dxa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1874" w:type="dxa"/>
          </w:tcPr>
          <w:p w:rsidR="00E014B6" w:rsidRPr="0013184A" w:rsidRDefault="00E014B6" w:rsidP="0013184A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>52 -30  14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 xml:space="preserve"> 4.05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</w:p>
        </w:tc>
      </w:tr>
      <w:tr w:rsidR="00E014B6" w:rsidRPr="0013184A" w:rsidTr="00DC1D26"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2068" w:type="dxa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1874" w:type="dxa"/>
          </w:tcPr>
          <w:p w:rsidR="00E014B6" w:rsidRPr="0013184A" w:rsidRDefault="00E014B6" w:rsidP="0013184A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>60 -36  34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 xml:space="preserve"> 3.53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</w:p>
        </w:tc>
      </w:tr>
      <w:tr w:rsidR="00E014B6" w:rsidRPr="0013184A" w:rsidTr="00DC1D26"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2068" w:type="dxa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1874" w:type="dxa"/>
          </w:tcPr>
          <w:p w:rsidR="00E014B6" w:rsidRPr="0013184A" w:rsidRDefault="00E014B6" w:rsidP="0013184A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>44 -18  44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>68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 xml:space="preserve"> 3.80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>0.021</w:t>
            </w:r>
          </w:p>
        </w:tc>
      </w:tr>
      <w:tr w:rsidR="00E014B6" w:rsidRPr="0013184A" w:rsidTr="00DC1D26"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2068" w:type="dxa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1874" w:type="dxa"/>
          </w:tcPr>
          <w:p w:rsidR="00E014B6" w:rsidRPr="0013184A" w:rsidRDefault="00E014B6" w:rsidP="0013184A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>52 -16  42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 xml:space="preserve"> 3.48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</w:p>
        </w:tc>
      </w:tr>
      <w:tr w:rsidR="00E014B6" w:rsidRPr="0013184A" w:rsidTr="00DC1D26"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  <w:r w:rsidRPr="00EC6DB3">
              <w:rPr>
                <w:rFonts w:ascii="Arial" w:hAnsi="Arial" w:cs="Arial"/>
              </w:rPr>
              <w:t>VRP</w:t>
            </w:r>
          </w:p>
        </w:tc>
        <w:tc>
          <w:tcPr>
            <w:tcW w:w="2068" w:type="dxa"/>
          </w:tcPr>
          <w:p w:rsidR="00E014B6" w:rsidRPr="00EC6DB3" w:rsidRDefault="0013184A" w:rsidP="00E014B6">
            <w:pPr>
              <w:rPr>
                <w:rFonts w:ascii="Arial" w:hAnsi="Arial" w:cs="Arial"/>
              </w:rPr>
            </w:pPr>
            <w:r w:rsidRPr="00EC6DB3">
              <w:rPr>
                <w:rFonts w:ascii="Arial" w:hAnsi="Arial" w:cs="Arial"/>
              </w:rPr>
              <w:t>positive</w:t>
            </w:r>
          </w:p>
        </w:tc>
        <w:tc>
          <w:tcPr>
            <w:tcW w:w="1874" w:type="dxa"/>
          </w:tcPr>
          <w:p w:rsidR="00E014B6" w:rsidRPr="0013184A" w:rsidRDefault="00E014B6" w:rsidP="0013184A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>-12  16  -8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>17805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 xml:space="preserve"> 7.69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>0.000</w:t>
            </w:r>
          </w:p>
        </w:tc>
      </w:tr>
      <w:tr w:rsidR="00E014B6" w:rsidRPr="0013184A" w:rsidTr="00DC1D26"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2068" w:type="dxa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1874" w:type="dxa"/>
          </w:tcPr>
          <w:p w:rsidR="00E014B6" w:rsidRPr="0013184A" w:rsidRDefault="00E014B6" w:rsidP="0013184A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>22  12   2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 xml:space="preserve"> 7.62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</w:p>
        </w:tc>
      </w:tr>
      <w:tr w:rsidR="00E014B6" w:rsidRPr="0013184A" w:rsidTr="00DC1D26"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2068" w:type="dxa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1874" w:type="dxa"/>
          </w:tcPr>
          <w:p w:rsidR="00E014B6" w:rsidRPr="0013184A" w:rsidRDefault="00E014B6" w:rsidP="0013184A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>-22  12   4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 xml:space="preserve"> 7.49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</w:p>
        </w:tc>
      </w:tr>
      <w:tr w:rsidR="00E014B6" w:rsidRPr="0013184A" w:rsidTr="00DC1D26"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2068" w:type="dxa"/>
          </w:tcPr>
          <w:p w:rsidR="00E014B6" w:rsidRPr="00EC6DB3" w:rsidRDefault="0013184A" w:rsidP="00E014B6">
            <w:pPr>
              <w:rPr>
                <w:rFonts w:ascii="Arial" w:hAnsi="Arial" w:cs="Arial"/>
              </w:rPr>
            </w:pPr>
            <w:r w:rsidRPr="00EC6DB3">
              <w:rPr>
                <w:rFonts w:ascii="Arial" w:hAnsi="Arial" w:cs="Arial"/>
              </w:rPr>
              <w:t>negative</w:t>
            </w:r>
          </w:p>
        </w:tc>
        <w:tc>
          <w:tcPr>
            <w:tcW w:w="1874" w:type="dxa"/>
          </w:tcPr>
          <w:p w:rsidR="00E014B6" w:rsidRPr="0013184A" w:rsidRDefault="00E014B6" w:rsidP="0013184A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>-38 -48 -10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>2727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 xml:space="preserve"> 5.03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>0.000</w:t>
            </w:r>
          </w:p>
        </w:tc>
      </w:tr>
      <w:tr w:rsidR="00E014B6" w:rsidRPr="0013184A" w:rsidTr="00DC1D26"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2068" w:type="dxa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1874" w:type="dxa"/>
          </w:tcPr>
          <w:p w:rsidR="00E014B6" w:rsidRPr="0013184A" w:rsidRDefault="00E014B6" w:rsidP="0013184A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>-14 -44  -2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 xml:space="preserve"> 4.88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</w:p>
        </w:tc>
      </w:tr>
      <w:tr w:rsidR="00E014B6" w:rsidRPr="0013184A" w:rsidTr="00DC1D26"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2068" w:type="dxa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1874" w:type="dxa"/>
          </w:tcPr>
          <w:p w:rsidR="00E014B6" w:rsidRPr="0013184A" w:rsidRDefault="00E014B6" w:rsidP="0013184A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>-26 -64  -2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 xml:space="preserve"> 4.80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</w:p>
        </w:tc>
      </w:tr>
      <w:tr w:rsidR="00E014B6" w:rsidRPr="0013184A" w:rsidTr="00DC1D26"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2068" w:type="dxa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1874" w:type="dxa"/>
          </w:tcPr>
          <w:p w:rsidR="00E014B6" w:rsidRPr="0013184A" w:rsidRDefault="00E014B6" w:rsidP="0013184A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>34 -52 -14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>1336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 xml:space="preserve"> 4.75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>0.000</w:t>
            </w:r>
          </w:p>
        </w:tc>
      </w:tr>
      <w:tr w:rsidR="00E014B6" w:rsidRPr="0013184A" w:rsidTr="00DC1D26"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2068" w:type="dxa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1874" w:type="dxa"/>
          </w:tcPr>
          <w:p w:rsidR="00E014B6" w:rsidRPr="0013184A" w:rsidRDefault="00E014B6" w:rsidP="0013184A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>20 -50   0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 xml:space="preserve"> 4.75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</w:p>
        </w:tc>
      </w:tr>
      <w:tr w:rsidR="00E014B6" w:rsidRPr="0013184A" w:rsidTr="00DC1D26"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2068" w:type="dxa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1874" w:type="dxa"/>
          </w:tcPr>
          <w:p w:rsidR="00E014B6" w:rsidRPr="0013184A" w:rsidRDefault="00E014B6" w:rsidP="0013184A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>22 -48  18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 xml:space="preserve"> 4.73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</w:p>
        </w:tc>
      </w:tr>
      <w:tr w:rsidR="00E014B6" w:rsidRPr="0013184A" w:rsidTr="00DC1D26"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2068" w:type="dxa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1874" w:type="dxa"/>
          </w:tcPr>
          <w:p w:rsidR="00E014B6" w:rsidRPr="0013184A" w:rsidRDefault="00E014B6" w:rsidP="0013184A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>-10 -52 -34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>66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 xml:space="preserve"> 4.17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>0.033</w:t>
            </w:r>
          </w:p>
        </w:tc>
      </w:tr>
      <w:tr w:rsidR="00E014B6" w:rsidRPr="0013184A" w:rsidTr="00DC1D26"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2068" w:type="dxa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1874" w:type="dxa"/>
          </w:tcPr>
          <w:p w:rsidR="00E014B6" w:rsidRPr="0013184A" w:rsidRDefault="00E014B6" w:rsidP="0013184A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>30 -56 -36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>72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 xml:space="preserve"> 3.96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>0.021</w:t>
            </w:r>
          </w:p>
        </w:tc>
      </w:tr>
      <w:tr w:rsidR="00E014B6" w:rsidRPr="0013184A" w:rsidTr="00DC1D26"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2068" w:type="dxa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1874" w:type="dxa"/>
          </w:tcPr>
          <w:p w:rsidR="00E014B6" w:rsidRPr="0013184A" w:rsidRDefault="00E014B6" w:rsidP="0013184A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>24 -58 -42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 xml:space="preserve"> 3.91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</w:p>
        </w:tc>
      </w:tr>
      <w:tr w:rsidR="00E014B6" w:rsidRPr="0013184A" w:rsidTr="00DC1D26"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2068" w:type="dxa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1874" w:type="dxa"/>
          </w:tcPr>
          <w:p w:rsidR="00E014B6" w:rsidRPr="0013184A" w:rsidRDefault="00E014B6" w:rsidP="0013184A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>30 -60 -28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 xml:space="preserve"> 3.60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</w:p>
        </w:tc>
      </w:tr>
      <w:tr w:rsidR="00E014B6" w:rsidRPr="0013184A" w:rsidTr="00DC1D26"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  <w:r w:rsidRPr="00EC6DB3">
              <w:rPr>
                <w:rFonts w:ascii="Arial" w:hAnsi="Arial" w:cs="Arial"/>
              </w:rPr>
              <w:t>DRP</w:t>
            </w:r>
          </w:p>
        </w:tc>
        <w:tc>
          <w:tcPr>
            <w:tcW w:w="2068" w:type="dxa"/>
          </w:tcPr>
          <w:p w:rsidR="00E014B6" w:rsidRPr="00EC6DB3" w:rsidRDefault="0013184A" w:rsidP="00E014B6">
            <w:pPr>
              <w:rPr>
                <w:rFonts w:ascii="Arial" w:hAnsi="Arial" w:cs="Arial"/>
              </w:rPr>
            </w:pPr>
            <w:r w:rsidRPr="00EC6DB3">
              <w:rPr>
                <w:rFonts w:ascii="Arial" w:hAnsi="Arial" w:cs="Arial"/>
              </w:rPr>
              <w:t>positive</w:t>
            </w:r>
          </w:p>
        </w:tc>
        <w:tc>
          <w:tcPr>
            <w:tcW w:w="1874" w:type="dxa"/>
          </w:tcPr>
          <w:p w:rsidR="00E014B6" w:rsidRPr="0013184A" w:rsidRDefault="00E014B6" w:rsidP="0013184A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>24   8   6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>13603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 xml:space="preserve"> 6.98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>0.000</w:t>
            </w:r>
          </w:p>
        </w:tc>
      </w:tr>
      <w:tr w:rsidR="00E014B6" w:rsidRPr="0013184A" w:rsidTr="00DC1D26"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2068" w:type="dxa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1874" w:type="dxa"/>
          </w:tcPr>
          <w:p w:rsidR="00E014B6" w:rsidRPr="0013184A" w:rsidRDefault="00E014B6" w:rsidP="0013184A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>-26   8   6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 xml:space="preserve"> 6.41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</w:p>
        </w:tc>
      </w:tr>
      <w:tr w:rsidR="00E014B6" w:rsidRPr="0013184A" w:rsidTr="00DC1D26"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2068" w:type="dxa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1874" w:type="dxa"/>
          </w:tcPr>
          <w:p w:rsidR="00E014B6" w:rsidRPr="0013184A" w:rsidRDefault="00E014B6" w:rsidP="0013184A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>26   2  -8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 xml:space="preserve"> 6.34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</w:p>
        </w:tc>
      </w:tr>
      <w:tr w:rsidR="00E014B6" w:rsidRPr="0013184A" w:rsidTr="00DC1D26"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2068" w:type="dxa"/>
          </w:tcPr>
          <w:p w:rsidR="00E014B6" w:rsidRPr="00EC6DB3" w:rsidRDefault="0013184A" w:rsidP="00E014B6">
            <w:pPr>
              <w:rPr>
                <w:rFonts w:ascii="Arial" w:hAnsi="Arial" w:cs="Arial"/>
              </w:rPr>
            </w:pPr>
            <w:r w:rsidRPr="00EC6DB3">
              <w:rPr>
                <w:rFonts w:ascii="Arial" w:hAnsi="Arial" w:cs="Arial"/>
              </w:rPr>
              <w:t>negative</w:t>
            </w:r>
          </w:p>
        </w:tc>
        <w:tc>
          <w:tcPr>
            <w:tcW w:w="1874" w:type="dxa"/>
          </w:tcPr>
          <w:p w:rsidR="00E014B6" w:rsidRPr="0013184A" w:rsidRDefault="00E014B6" w:rsidP="0013184A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>28 -68  -6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>19911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 xml:space="preserve"> 6.01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>0.000</w:t>
            </w:r>
          </w:p>
        </w:tc>
      </w:tr>
      <w:tr w:rsidR="00E014B6" w:rsidRPr="0013184A" w:rsidTr="00DC1D26"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2068" w:type="dxa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1874" w:type="dxa"/>
          </w:tcPr>
          <w:p w:rsidR="00E014B6" w:rsidRPr="0013184A" w:rsidRDefault="00E014B6" w:rsidP="0013184A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>14 -64   4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 xml:space="preserve"> 5.91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</w:p>
        </w:tc>
      </w:tr>
      <w:tr w:rsidR="00E014B6" w:rsidRPr="0013184A" w:rsidTr="00DC1D26"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2068" w:type="dxa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1874" w:type="dxa"/>
          </w:tcPr>
          <w:p w:rsidR="00E014B6" w:rsidRPr="0013184A" w:rsidRDefault="00E014B6" w:rsidP="0013184A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>12 -44 -24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 xml:space="preserve"> 5.86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</w:p>
        </w:tc>
      </w:tr>
      <w:tr w:rsidR="00E014B6" w:rsidRPr="0013184A" w:rsidTr="00DC1D26"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2068" w:type="dxa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1874" w:type="dxa"/>
          </w:tcPr>
          <w:p w:rsidR="00E014B6" w:rsidRPr="0013184A" w:rsidRDefault="00E014B6" w:rsidP="0013184A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>0 -42  60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>82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 xml:space="preserve"> 4.45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>0.009</w:t>
            </w:r>
          </w:p>
        </w:tc>
      </w:tr>
      <w:tr w:rsidR="00E014B6" w:rsidRPr="0013184A" w:rsidTr="00DC1D26"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2068" w:type="dxa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1874" w:type="dxa"/>
          </w:tcPr>
          <w:p w:rsidR="00E014B6" w:rsidRPr="0013184A" w:rsidRDefault="00E014B6" w:rsidP="0013184A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>2 -34  62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 xml:space="preserve"> 3.68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</w:p>
        </w:tc>
      </w:tr>
      <w:tr w:rsidR="00E014B6" w:rsidRPr="0013184A" w:rsidTr="00DC1D26"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2068" w:type="dxa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1874" w:type="dxa"/>
          </w:tcPr>
          <w:p w:rsidR="00E014B6" w:rsidRPr="0013184A" w:rsidRDefault="00E014B6" w:rsidP="0013184A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>-10 -34  66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 xml:space="preserve"> 3.51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</w:p>
        </w:tc>
      </w:tr>
      <w:tr w:rsidR="00E014B6" w:rsidRPr="0013184A" w:rsidTr="00DC1D26"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  <w:r w:rsidRPr="00EC6DB3">
              <w:rPr>
                <w:rFonts w:ascii="Arial" w:hAnsi="Arial" w:cs="Arial"/>
              </w:rPr>
              <w:t>DCP</w:t>
            </w:r>
          </w:p>
        </w:tc>
        <w:tc>
          <w:tcPr>
            <w:tcW w:w="2068" w:type="dxa"/>
          </w:tcPr>
          <w:p w:rsidR="00E014B6" w:rsidRPr="00EC6DB3" w:rsidRDefault="0013184A" w:rsidP="00E014B6">
            <w:pPr>
              <w:rPr>
                <w:rFonts w:ascii="Arial" w:hAnsi="Arial" w:cs="Arial"/>
              </w:rPr>
            </w:pPr>
            <w:r w:rsidRPr="00EC6DB3">
              <w:rPr>
                <w:rFonts w:ascii="Arial" w:hAnsi="Arial" w:cs="Arial"/>
              </w:rPr>
              <w:t>positive</w:t>
            </w:r>
          </w:p>
        </w:tc>
        <w:tc>
          <w:tcPr>
            <w:tcW w:w="1874" w:type="dxa"/>
          </w:tcPr>
          <w:p w:rsidR="00E014B6" w:rsidRPr="0013184A" w:rsidRDefault="00E014B6" w:rsidP="0013184A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>30   0   2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>9676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 xml:space="preserve"> 7.16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>0.000</w:t>
            </w:r>
          </w:p>
        </w:tc>
      </w:tr>
      <w:tr w:rsidR="00E014B6" w:rsidRPr="0013184A" w:rsidTr="00DC1D26"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2068" w:type="dxa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1874" w:type="dxa"/>
          </w:tcPr>
          <w:p w:rsidR="00E014B6" w:rsidRPr="0013184A" w:rsidRDefault="00E014B6" w:rsidP="0013184A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>30   8   4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 xml:space="preserve"> 6.72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</w:p>
        </w:tc>
      </w:tr>
      <w:tr w:rsidR="00E014B6" w:rsidRPr="0013184A" w:rsidTr="00DC1D26"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2068" w:type="dxa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1874" w:type="dxa"/>
          </w:tcPr>
          <w:p w:rsidR="00E014B6" w:rsidRPr="0013184A" w:rsidRDefault="00E014B6" w:rsidP="0013184A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>-26   0   4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 xml:space="preserve"> 6.68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</w:p>
        </w:tc>
      </w:tr>
      <w:tr w:rsidR="00E014B6" w:rsidRPr="0013184A" w:rsidTr="00DC1D26"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2068" w:type="dxa"/>
          </w:tcPr>
          <w:p w:rsidR="00E014B6" w:rsidRPr="00EC6DB3" w:rsidRDefault="0013184A" w:rsidP="00E014B6">
            <w:pPr>
              <w:rPr>
                <w:rFonts w:ascii="Arial" w:hAnsi="Arial" w:cs="Arial"/>
              </w:rPr>
            </w:pPr>
            <w:r w:rsidRPr="00EC6DB3">
              <w:rPr>
                <w:rFonts w:ascii="Arial" w:hAnsi="Arial" w:cs="Arial"/>
              </w:rPr>
              <w:t>negative</w:t>
            </w:r>
          </w:p>
        </w:tc>
        <w:tc>
          <w:tcPr>
            <w:tcW w:w="1874" w:type="dxa"/>
          </w:tcPr>
          <w:p w:rsidR="00E014B6" w:rsidRPr="0013184A" w:rsidRDefault="00E014B6" w:rsidP="0013184A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>10 -44   2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>9713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 xml:space="preserve"> 5.63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>0.000</w:t>
            </w:r>
          </w:p>
        </w:tc>
      </w:tr>
      <w:tr w:rsidR="00E014B6" w:rsidRPr="0013184A" w:rsidTr="00DC1D26"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2068" w:type="dxa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1874" w:type="dxa"/>
          </w:tcPr>
          <w:p w:rsidR="00E014B6" w:rsidRPr="0013184A" w:rsidRDefault="00E014B6" w:rsidP="0013184A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>14 -62  -2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 xml:space="preserve"> 5.49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</w:p>
        </w:tc>
      </w:tr>
      <w:tr w:rsidR="00E014B6" w:rsidRPr="0013184A" w:rsidTr="00DC1D26"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2068" w:type="dxa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1874" w:type="dxa"/>
          </w:tcPr>
          <w:p w:rsidR="00E014B6" w:rsidRPr="0013184A" w:rsidRDefault="00E014B6" w:rsidP="0013184A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>-18 -46  20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 xml:space="preserve"> 5.35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</w:p>
        </w:tc>
      </w:tr>
      <w:tr w:rsidR="00E014B6" w:rsidRPr="0013184A" w:rsidTr="00DC1D26"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2068" w:type="dxa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1874" w:type="dxa"/>
          </w:tcPr>
          <w:p w:rsidR="00E014B6" w:rsidRPr="0013184A" w:rsidRDefault="00E014B6" w:rsidP="0013184A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>2 -42 -44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>430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 xml:space="preserve"> 4.63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>0.000</w:t>
            </w:r>
          </w:p>
        </w:tc>
      </w:tr>
      <w:tr w:rsidR="00E014B6" w:rsidRPr="0013184A" w:rsidTr="00DC1D26"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2068" w:type="dxa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1874" w:type="dxa"/>
          </w:tcPr>
          <w:p w:rsidR="00E014B6" w:rsidRPr="0013184A" w:rsidRDefault="00E014B6" w:rsidP="0013184A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>12 -46 -42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 xml:space="preserve"> 4.43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</w:p>
        </w:tc>
      </w:tr>
      <w:tr w:rsidR="00E014B6" w:rsidRPr="0013184A" w:rsidTr="00DC1D26"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2068" w:type="dxa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1874" w:type="dxa"/>
          </w:tcPr>
          <w:p w:rsidR="00E014B6" w:rsidRPr="0013184A" w:rsidRDefault="00E014B6" w:rsidP="0013184A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>28 -48 -42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 xml:space="preserve"> 4.22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</w:p>
        </w:tc>
      </w:tr>
      <w:tr w:rsidR="00E014B6" w:rsidRPr="0013184A" w:rsidTr="00DC1D26"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2068" w:type="dxa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1874" w:type="dxa"/>
          </w:tcPr>
          <w:p w:rsidR="00E014B6" w:rsidRPr="0013184A" w:rsidRDefault="00E014B6" w:rsidP="0013184A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>-12 -42 -26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>132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 xml:space="preserve"> 4.31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>0.000</w:t>
            </w:r>
          </w:p>
        </w:tc>
      </w:tr>
      <w:tr w:rsidR="00E014B6" w:rsidRPr="0013184A" w:rsidTr="00DC1D26"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2068" w:type="dxa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1874" w:type="dxa"/>
          </w:tcPr>
          <w:p w:rsidR="00E014B6" w:rsidRPr="0013184A" w:rsidRDefault="00E014B6" w:rsidP="0013184A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>-6 -50 -26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 xml:space="preserve"> 3.58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</w:p>
        </w:tc>
      </w:tr>
      <w:tr w:rsidR="00E014B6" w:rsidRPr="0013184A" w:rsidTr="00DC1D26"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2068" w:type="dxa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1874" w:type="dxa"/>
          </w:tcPr>
          <w:p w:rsidR="00E014B6" w:rsidRPr="0013184A" w:rsidRDefault="00E014B6" w:rsidP="0013184A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>-4 -34 -22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 xml:space="preserve"> 3.48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</w:p>
        </w:tc>
      </w:tr>
      <w:tr w:rsidR="00E014B6" w:rsidRPr="0013184A" w:rsidTr="00DC1D26"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2068" w:type="dxa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1874" w:type="dxa"/>
          </w:tcPr>
          <w:p w:rsidR="00E014B6" w:rsidRPr="0013184A" w:rsidRDefault="00E014B6" w:rsidP="0013184A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>-20 -62 -38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>85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 xml:space="preserve"> 4.03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>0.008</w:t>
            </w:r>
          </w:p>
        </w:tc>
      </w:tr>
      <w:tr w:rsidR="00E014B6" w:rsidRPr="0013184A" w:rsidTr="00DC1D26"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2068" w:type="dxa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1874" w:type="dxa"/>
          </w:tcPr>
          <w:p w:rsidR="00E014B6" w:rsidRPr="0013184A" w:rsidRDefault="00E014B6" w:rsidP="0013184A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>-10 -70 -34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 xml:space="preserve"> 3.88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</w:p>
        </w:tc>
      </w:tr>
      <w:tr w:rsidR="00E014B6" w:rsidRPr="0013184A" w:rsidTr="00DC1D26"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2068" w:type="dxa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1874" w:type="dxa"/>
          </w:tcPr>
          <w:p w:rsidR="00E014B6" w:rsidRPr="0013184A" w:rsidRDefault="00E014B6" w:rsidP="0013184A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>-14 -56 -44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 xml:space="preserve"> 3.62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</w:p>
        </w:tc>
      </w:tr>
      <w:tr w:rsidR="00E014B6" w:rsidRPr="0013184A" w:rsidTr="00DC1D26"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2068" w:type="dxa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1874" w:type="dxa"/>
          </w:tcPr>
          <w:p w:rsidR="00E014B6" w:rsidRPr="0013184A" w:rsidRDefault="00E014B6" w:rsidP="0013184A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>-16 -88  42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>65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 xml:space="preserve"> 4.00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>0.035</w:t>
            </w:r>
          </w:p>
        </w:tc>
      </w:tr>
      <w:tr w:rsidR="00E014B6" w:rsidRPr="0013184A" w:rsidTr="00DC1D26"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2068" w:type="dxa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1874" w:type="dxa"/>
          </w:tcPr>
          <w:p w:rsidR="00E014B6" w:rsidRPr="0013184A" w:rsidRDefault="00E014B6" w:rsidP="0013184A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>-8 -80  38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 xml:space="preserve"> 3.61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</w:p>
        </w:tc>
      </w:tr>
      <w:tr w:rsidR="00E014B6" w:rsidRPr="0013184A" w:rsidTr="00DC1D26">
        <w:trPr>
          <w:trHeight w:val="466"/>
        </w:trPr>
        <w:tc>
          <w:tcPr>
            <w:tcW w:w="0" w:type="auto"/>
            <w:tcBorders>
              <w:bottom w:val="single" w:sz="4" w:space="0" w:color="auto"/>
            </w:tcBorders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2068" w:type="dxa"/>
            <w:tcBorders>
              <w:bottom w:val="single" w:sz="4" w:space="0" w:color="auto"/>
            </w:tcBorders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1874" w:type="dxa"/>
            <w:tcBorders>
              <w:bottom w:val="single" w:sz="4" w:space="0" w:color="auto"/>
            </w:tcBorders>
          </w:tcPr>
          <w:p w:rsidR="00E014B6" w:rsidRPr="0013184A" w:rsidRDefault="00E014B6" w:rsidP="0013184A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>2 -82  3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 xml:space="preserve"> 3.4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</w:p>
        </w:tc>
      </w:tr>
      <w:tr w:rsidR="00E014B6" w:rsidRPr="0013184A" w:rsidTr="00DC1D26">
        <w:trPr>
          <w:trHeight w:val="558"/>
        </w:trPr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E014B6" w:rsidRPr="00EC6DB3" w:rsidRDefault="00E014B6" w:rsidP="00DC1D26">
            <w:pPr>
              <w:rPr>
                <w:rFonts w:ascii="Arial" w:hAnsi="Arial" w:cs="Arial"/>
              </w:rPr>
            </w:pPr>
            <w:r w:rsidRPr="00EC6DB3">
              <w:rPr>
                <w:rFonts w:ascii="Arial" w:hAnsi="Arial" w:cs="Arial"/>
              </w:rPr>
              <w:t>H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E014B6" w:rsidRPr="00EC6DB3" w:rsidRDefault="00E014B6" w:rsidP="00DC1D26">
            <w:pPr>
              <w:rPr>
                <w:rFonts w:ascii="Arial" w:hAnsi="Arial" w:cs="Arial"/>
              </w:rPr>
            </w:pPr>
            <w:r w:rsidRPr="00EC6DB3">
              <w:rPr>
                <w:rFonts w:ascii="Arial" w:hAnsi="Arial" w:cs="Arial"/>
              </w:rPr>
              <w:t>VSi</w:t>
            </w:r>
          </w:p>
        </w:tc>
        <w:tc>
          <w:tcPr>
            <w:tcW w:w="2068" w:type="dxa"/>
            <w:tcBorders>
              <w:top w:val="single" w:sz="4" w:space="0" w:color="auto"/>
            </w:tcBorders>
            <w:vAlign w:val="bottom"/>
          </w:tcPr>
          <w:p w:rsidR="00E014B6" w:rsidRPr="00EC6DB3" w:rsidRDefault="0013184A" w:rsidP="00DC1D26">
            <w:pPr>
              <w:rPr>
                <w:rFonts w:ascii="Arial" w:hAnsi="Arial" w:cs="Arial"/>
              </w:rPr>
            </w:pPr>
            <w:r w:rsidRPr="00EC6DB3">
              <w:rPr>
                <w:rFonts w:ascii="Arial" w:hAnsi="Arial" w:cs="Arial"/>
              </w:rPr>
              <w:t>positive</w:t>
            </w:r>
          </w:p>
        </w:tc>
        <w:tc>
          <w:tcPr>
            <w:tcW w:w="1874" w:type="dxa"/>
            <w:tcBorders>
              <w:top w:val="single" w:sz="4" w:space="0" w:color="auto"/>
            </w:tcBorders>
            <w:vAlign w:val="bottom"/>
          </w:tcPr>
          <w:p w:rsidR="00E014B6" w:rsidRPr="0013184A" w:rsidRDefault="00E014B6" w:rsidP="00DC1D26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>-10  10  -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E014B6" w:rsidRPr="0013184A" w:rsidRDefault="00E014B6" w:rsidP="00DC1D26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>715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E014B6" w:rsidRPr="0013184A" w:rsidRDefault="00E014B6" w:rsidP="00DC1D26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 xml:space="preserve"> 7.6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E014B6" w:rsidRPr="0013184A" w:rsidRDefault="00E014B6" w:rsidP="00DC1D26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>0.000</w:t>
            </w:r>
          </w:p>
        </w:tc>
      </w:tr>
      <w:tr w:rsidR="00E014B6" w:rsidRPr="0013184A" w:rsidTr="00DC1D26"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2068" w:type="dxa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1874" w:type="dxa"/>
          </w:tcPr>
          <w:p w:rsidR="00E014B6" w:rsidRPr="0013184A" w:rsidRDefault="00E014B6" w:rsidP="0013184A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>12  10  -6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 xml:space="preserve"> 7.35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</w:p>
        </w:tc>
      </w:tr>
      <w:tr w:rsidR="00E014B6" w:rsidRPr="0013184A" w:rsidTr="00DC1D26"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2068" w:type="dxa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1874" w:type="dxa"/>
          </w:tcPr>
          <w:p w:rsidR="00E014B6" w:rsidRPr="0013184A" w:rsidRDefault="00E014B6" w:rsidP="0013184A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>10  18 -12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 xml:space="preserve"> 6.57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</w:p>
        </w:tc>
      </w:tr>
      <w:tr w:rsidR="00E014B6" w:rsidRPr="0013184A" w:rsidTr="00DC1D26"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2068" w:type="dxa"/>
          </w:tcPr>
          <w:p w:rsidR="00E014B6" w:rsidRPr="00EC6DB3" w:rsidRDefault="0013184A" w:rsidP="00E014B6">
            <w:pPr>
              <w:rPr>
                <w:rFonts w:ascii="Arial" w:hAnsi="Arial" w:cs="Arial"/>
              </w:rPr>
            </w:pPr>
            <w:r w:rsidRPr="00EC6DB3">
              <w:rPr>
                <w:rFonts w:ascii="Arial" w:hAnsi="Arial" w:cs="Arial"/>
              </w:rPr>
              <w:t>negative</w:t>
            </w:r>
          </w:p>
        </w:tc>
        <w:tc>
          <w:tcPr>
            <w:tcW w:w="1874" w:type="dxa"/>
          </w:tcPr>
          <w:p w:rsidR="00E014B6" w:rsidRPr="0013184A" w:rsidRDefault="00E014B6" w:rsidP="0013184A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>-10 -102  16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>74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 xml:space="preserve"> 5.01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>0.017</w:t>
            </w:r>
          </w:p>
        </w:tc>
      </w:tr>
      <w:tr w:rsidR="00E014B6" w:rsidRPr="0013184A" w:rsidTr="00DC1D26"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2068" w:type="dxa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1874" w:type="dxa"/>
          </w:tcPr>
          <w:p w:rsidR="00E014B6" w:rsidRPr="0013184A" w:rsidRDefault="00E014B6" w:rsidP="0013184A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>-8  -94  28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 xml:space="preserve"> 3.71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</w:p>
        </w:tc>
      </w:tr>
      <w:tr w:rsidR="00E014B6" w:rsidRPr="0013184A" w:rsidTr="00DC1D26"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2068" w:type="dxa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1874" w:type="dxa"/>
          </w:tcPr>
          <w:p w:rsidR="00E014B6" w:rsidRPr="0013184A" w:rsidRDefault="00E014B6" w:rsidP="0013184A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>12 -102  14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>80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 xml:space="preserve"> 4.73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>0.011</w:t>
            </w:r>
          </w:p>
        </w:tc>
      </w:tr>
      <w:tr w:rsidR="00E014B6" w:rsidRPr="0013184A" w:rsidTr="00DC1D26"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2068" w:type="dxa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1874" w:type="dxa"/>
          </w:tcPr>
          <w:p w:rsidR="00E014B6" w:rsidRPr="0013184A" w:rsidRDefault="00E014B6" w:rsidP="0013184A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>24  -94  16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 xml:space="preserve"> 3.89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</w:p>
        </w:tc>
      </w:tr>
      <w:tr w:rsidR="00E014B6" w:rsidRPr="0013184A" w:rsidTr="00DC1D26"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  <w:r w:rsidRPr="00EC6DB3">
              <w:rPr>
                <w:rFonts w:ascii="Arial" w:hAnsi="Arial" w:cs="Arial"/>
              </w:rPr>
              <w:t>VSs</w:t>
            </w:r>
          </w:p>
        </w:tc>
        <w:tc>
          <w:tcPr>
            <w:tcW w:w="2068" w:type="dxa"/>
          </w:tcPr>
          <w:p w:rsidR="00E014B6" w:rsidRPr="00EC6DB3" w:rsidRDefault="0013184A" w:rsidP="00E014B6">
            <w:pPr>
              <w:rPr>
                <w:rFonts w:ascii="Arial" w:hAnsi="Arial" w:cs="Arial"/>
              </w:rPr>
            </w:pPr>
            <w:r w:rsidRPr="00EC6DB3">
              <w:rPr>
                <w:rFonts w:ascii="Arial" w:hAnsi="Arial" w:cs="Arial"/>
              </w:rPr>
              <w:t>positive</w:t>
            </w:r>
          </w:p>
        </w:tc>
        <w:tc>
          <w:tcPr>
            <w:tcW w:w="1874" w:type="dxa"/>
          </w:tcPr>
          <w:p w:rsidR="00E014B6" w:rsidRPr="0013184A" w:rsidRDefault="00E014B6" w:rsidP="0013184A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>-6  14  -2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>10257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 xml:space="preserve"> 7.19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>0.000</w:t>
            </w:r>
          </w:p>
        </w:tc>
      </w:tr>
      <w:tr w:rsidR="00E014B6" w:rsidRPr="0013184A" w:rsidTr="00DC1D26"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2068" w:type="dxa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1874" w:type="dxa"/>
          </w:tcPr>
          <w:p w:rsidR="00E014B6" w:rsidRPr="0013184A" w:rsidRDefault="00E014B6" w:rsidP="0013184A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>10  18 -12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 xml:space="preserve"> 7.06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</w:p>
        </w:tc>
      </w:tr>
      <w:tr w:rsidR="00E014B6" w:rsidRPr="0013184A" w:rsidTr="00DC1D26"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2068" w:type="dxa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1874" w:type="dxa"/>
          </w:tcPr>
          <w:p w:rsidR="00E014B6" w:rsidRPr="0013184A" w:rsidRDefault="00E014B6" w:rsidP="0013184A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>12  16   0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 xml:space="preserve"> 7.04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</w:p>
        </w:tc>
      </w:tr>
      <w:tr w:rsidR="00E014B6" w:rsidRPr="0013184A" w:rsidTr="00DC1D26"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2068" w:type="dxa"/>
          </w:tcPr>
          <w:p w:rsidR="00E014B6" w:rsidRPr="00EC6DB3" w:rsidRDefault="0013184A" w:rsidP="00E014B6">
            <w:pPr>
              <w:rPr>
                <w:rFonts w:ascii="Arial" w:hAnsi="Arial" w:cs="Arial"/>
              </w:rPr>
            </w:pPr>
            <w:r w:rsidRPr="00EC6DB3">
              <w:rPr>
                <w:rFonts w:ascii="Arial" w:hAnsi="Arial" w:cs="Arial"/>
              </w:rPr>
              <w:t>negative</w:t>
            </w:r>
          </w:p>
        </w:tc>
        <w:tc>
          <w:tcPr>
            <w:tcW w:w="1874" w:type="dxa"/>
          </w:tcPr>
          <w:p w:rsidR="00E014B6" w:rsidRPr="0013184A" w:rsidRDefault="00E014B6" w:rsidP="0013184A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>28 -42 -34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>976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 xml:space="preserve"> 5.10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>0.000</w:t>
            </w:r>
          </w:p>
        </w:tc>
      </w:tr>
      <w:tr w:rsidR="00E014B6" w:rsidRPr="0013184A" w:rsidTr="00DC1D26"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2068" w:type="dxa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1874" w:type="dxa"/>
          </w:tcPr>
          <w:p w:rsidR="00E014B6" w:rsidRPr="0013184A" w:rsidRDefault="00E014B6" w:rsidP="0013184A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>26 -54 -42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 xml:space="preserve"> 4.89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</w:p>
        </w:tc>
      </w:tr>
      <w:tr w:rsidR="00E014B6" w:rsidRPr="0013184A" w:rsidTr="00DC1D26"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2068" w:type="dxa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1874" w:type="dxa"/>
          </w:tcPr>
          <w:p w:rsidR="00E014B6" w:rsidRPr="0013184A" w:rsidRDefault="00E014B6" w:rsidP="0013184A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>32 -62 -40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 xml:space="preserve"> 4.55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</w:p>
        </w:tc>
      </w:tr>
      <w:tr w:rsidR="00E014B6" w:rsidRPr="0013184A" w:rsidTr="00DC1D26"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2068" w:type="dxa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1874" w:type="dxa"/>
          </w:tcPr>
          <w:p w:rsidR="00E014B6" w:rsidRPr="0013184A" w:rsidRDefault="00E014B6" w:rsidP="0013184A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>-32 -62  -6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>597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 xml:space="preserve"> 4.47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>0.000</w:t>
            </w:r>
          </w:p>
        </w:tc>
      </w:tr>
      <w:tr w:rsidR="00E014B6" w:rsidRPr="0013184A" w:rsidTr="00DC1D26"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2068" w:type="dxa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1874" w:type="dxa"/>
          </w:tcPr>
          <w:p w:rsidR="00E014B6" w:rsidRPr="0013184A" w:rsidRDefault="00E014B6" w:rsidP="0013184A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>-38 -58   0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 xml:space="preserve"> 4.47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</w:p>
        </w:tc>
      </w:tr>
      <w:tr w:rsidR="00E014B6" w:rsidRPr="0013184A" w:rsidTr="00DC1D26"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2068" w:type="dxa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1874" w:type="dxa"/>
          </w:tcPr>
          <w:p w:rsidR="00E014B6" w:rsidRPr="0013184A" w:rsidRDefault="00E014B6" w:rsidP="0013184A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>-30 -50 -18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 xml:space="preserve"> 4.30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</w:p>
        </w:tc>
      </w:tr>
      <w:tr w:rsidR="00E014B6" w:rsidRPr="0013184A" w:rsidTr="00DC1D26"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2068" w:type="dxa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1874" w:type="dxa"/>
          </w:tcPr>
          <w:p w:rsidR="00E014B6" w:rsidRPr="0013184A" w:rsidRDefault="00E014B6" w:rsidP="0013184A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>32 -88  26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>82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 xml:space="preserve"> 4.39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>0.009</w:t>
            </w:r>
          </w:p>
        </w:tc>
      </w:tr>
      <w:tr w:rsidR="00E014B6" w:rsidRPr="0013184A" w:rsidTr="00DC1D26"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2068" w:type="dxa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1874" w:type="dxa"/>
          </w:tcPr>
          <w:p w:rsidR="00E014B6" w:rsidRPr="0013184A" w:rsidRDefault="00E014B6" w:rsidP="0013184A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>26 -94  28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 xml:space="preserve"> 4.13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</w:p>
        </w:tc>
      </w:tr>
      <w:tr w:rsidR="00E014B6" w:rsidRPr="0013184A" w:rsidTr="00DC1D26"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2068" w:type="dxa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1874" w:type="dxa"/>
          </w:tcPr>
          <w:p w:rsidR="00E014B6" w:rsidRPr="0013184A" w:rsidRDefault="00E014B6" w:rsidP="0013184A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>26 -82  30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 xml:space="preserve"> 3.98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</w:p>
        </w:tc>
      </w:tr>
      <w:tr w:rsidR="00E014B6" w:rsidRPr="0013184A" w:rsidTr="00DC1D26"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2068" w:type="dxa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1874" w:type="dxa"/>
          </w:tcPr>
          <w:p w:rsidR="00E014B6" w:rsidRPr="0013184A" w:rsidRDefault="00E014B6" w:rsidP="0013184A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>-22 -44 -40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>218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 xml:space="preserve"> 4.37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>0.000</w:t>
            </w:r>
          </w:p>
        </w:tc>
      </w:tr>
      <w:tr w:rsidR="00E014B6" w:rsidRPr="0013184A" w:rsidTr="00DC1D26"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2068" w:type="dxa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1874" w:type="dxa"/>
          </w:tcPr>
          <w:p w:rsidR="00E014B6" w:rsidRPr="0013184A" w:rsidRDefault="00E014B6" w:rsidP="0013184A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>-30 -54 -36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 xml:space="preserve"> 4.31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</w:p>
        </w:tc>
      </w:tr>
      <w:tr w:rsidR="00E014B6" w:rsidRPr="0013184A" w:rsidTr="00DC1D26"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2068" w:type="dxa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1874" w:type="dxa"/>
          </w:tcPr>
          <w:p w:rsidR="00E014B6" w:rsidRPr="0013184A" w:rsidRDefault="00E014B6" w:rsidP="0013184A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>-20 -64 -36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 xml:space="preserve"> 4.25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</w:p>
        </w:tc>
      </w:tr>
      <w:tr w:rsidR="00E014B6" w:rsidRPr="0013184A" w:rsidTr="00DC1D26"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2068" w:type="dxa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1874" w:type="dxa"/>
          </w:tcPr>
          <w:p w:rsidR="00E014B6" w:rsidRPr="0013184A" w:rsidRDefault="00E014B6" w:rsidP="0013184A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>30 -80 -34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>68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 xml:space="preserve"> 4.02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>0.025</w:t>
            </w:r>
          </w:p>
        </w:tc>
      </w:tr>
      <w:tr w:rsidR="00E014B6" w:rsidRPr="0013184A" w:rsidTr="00DC1D26"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2068" w:type="dxa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1874" w:type="dxa"/>
          </w:tcPr>
          <w:p w:rsidR="00E014B6" w:rsidRPr="0013184A" w:rsidRDefault="00E014B6" w:rsidP="0013184A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>16 -72 -42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 xml:space="preserve"> 3.80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</w:p>
        </w:tc>
      </w:tr>
      <w:tr w:rsidR="00E014B6" w:rsidRPr="0013184A" w:rsidTr="00DC1D26"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2068" w:type="dxa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1874" w:type="dxa"/>
          </w:tcPr>
          <w:p w:rsidR="00E014B6" w:rsidRPr="0013184A" w:rsidRDefault="00E014B6" w:rsidP="0013184A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>26 -72 -42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 xml:space="preserve"> 3.71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</w:p>
        </w:tc>
      </w:tr>
      <w:tr w:rsidR="00E014B6" w:rsidRPr="0013184A" w:rsidTr="00DC1D26"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2068" w:type="dxa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1874" w:type="dxa"/>
          </w:tcPr>
          <w:p w:rsidR="00E014B6" w:rsidRPr="0013184A" w:rsidRDefault="00E014B6" w:rsidP="0013184A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>16 -72  42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>82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 xml:space="preserve"> 3.93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>0.009</w:t>
            </w:r>
          </w:p>
        </w:tc>
      </w:tr>
      <w:tr w:rsidR="00E014B6" w:rsidRPr="0013184A" w:rsidTr="00DC1D26"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2068" w:type="dxa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1874" w:type="dxa"/>
          </w:tcPr>
          <w:p w:rsidR="00E014B6" w:rsidRPr="0013184A" w:rsidRDefault="00E014B6" w:rsidP="0013184A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>22 -84  48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 xml:space="preserve"> 3.91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</w:p>
        </w:tc>
      </w:tr>
      <w:tr w:rsidR="00E014B6" w:rsidRPr="0013184A" w:rsidTr="00DC1D26"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  <w:r w:rsidRPr="00EC6DB3">
              <w:rPr>
                <w:rFonts w:ascii="Arial" w:hAnsi="Arial" w:cs="Arial"/>
              </w:rPr>
              <w:t>DC</w:t>
            </w:r>
          </w:p>
        </w:tc>
        <w:tc>
          <w:tcPr>
            <w:tcW w:w="2068" w:type="dxa"/>
          </w:tcPr>
          <w:p w:rsidR="00E014B6" w:rsidRPr="00EC6DB3" w:rsidRDefault="0013184A" w:rsidP="00E014B6">
            <w:pPr>
              <w:rPr>
                <w:rFonts w:ascii="Arial" w:hAnsi="Arial" w:cs="Arial"/>
              </w:rPr>
            </w:pPr>
            <w:r w:rsidRPr="00EC6DB3">
              <w:rPr>
                <w:rFonts w:ascii="Arial" w:hAnsi="Arial" w:cs="Arial"/>
              </w:rPr>
              <w:t>positive</w:t>
            </w:r>
          </w:p>
        </w:tc>
        <w:tc>
          <w:tcPr>
            <w:tcW w:w="1874" w:type="dxa"/>
          </w:tcPr>
          <w:p w:rsidR="00E014B6" w:rsidRPr="0013184A" w:rsidRDefault="00E014B6" w:rsidP="0013184A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>-14  16  10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>13290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 xml:space="preserve"> 7.30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>0.000</w:t>
            </w:r>
          </w:p>
        </w:tc>
      </w:tr>
      <w:tr w:rsidR="00E014B6" w:rsidRPr="0013184A" w:rsidTr="00DC1D26"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2068" w:type="dxa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1874" w:type="dxa"/>
          </w:tcPr>
          <w:p w:rsidR="00E014B6" w:rsidRPr="0013184A" w:rsidRDefault="00E014B6" w:rsidP="0013184A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>18  16  12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 xml:space="preserve"> 6.76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</w:p>
        </w:tc>
      </w:tr>
      <w:tr w:rsidR="00E014B6" w:rsidRPr="0013184A" w:rsidTr="00DC1D26"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2068" w:type="dxa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1874" w:type="dxa"/>
          </w:tcPr>
          <w:p w:rsidR="00E014B6" w:rsidRPr="0013184A" w:rsidRDefault="00E014B6" w:rsidP="0013184A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>12  20  -4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 xml:space="preserve"> 6.69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</w:p>
        </w:tc>
      </w:tr>
      <w:tr w:rsidR="00E014B6" w:rsidRPr="0013184A" w:rsidTr="00DC1D26"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2068" w:type="dxa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1874" w:type="dxa"/>
          </w:tcPr>
          <w:p w:rsidR="00E014B6" w:rsidRPr="0013184A" w:rsidRDefault="00E014B6" w:rsidP="0013184A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>-6  38  44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>158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 xml:space="preserve"> 4.55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>0.000</w:t>
            </w:r>
          </w:p>
        </w:tc>
      </w:tr>
      <w:tr w:rsidR="00E014B6" w:rsidRPr="0013184A" w:rsidTr="00DC1D26"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2068" w:type="dxa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1874" w:type="dxa"/>
          </w:tcPr>
          <w:p w:rsidR="00E014B6" w:rsidRPr="0013184A" w:rsidRDefault="00E014B6" w:rsidP="0013184A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>2  40  40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 xml:space="preserve"> 3.96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</w:p>
        </w:tc>
      </w:tr>
      <w:tr w:rsidR="00E014B6" w:rsidRPr="0013184A" w:rsidTr="00DC1D26"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2068" w:type="dxa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1874" w:type="dxa"/>
          </w:tcPr>
          <w:p w:rsidR="00E014B6" w:rsidRPr="0013184A" w:rsidRDefault="00E014B6" w:rsidP="0013184A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>-8  30  40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 xml:space="preserve"> 3.70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</w:p>
        </w:tc>
      </w:tr>
      <w:tr w:rsidR="00E014B6" w:rsidRPr="0013184A" w:rsidTr="00DC1D26"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2068" w:type="dxa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1874" w:type="dxa"/>
          </w:tcPr>
          <w:p w:rsidR="00E014B6" w:rsidRPr="0013184A" w:rsidRDefault="00E014B6" w:rsidP="0013184A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>-16  58  26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>62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 xml:space="preserve"> 4.49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>0.034</w:t>
            </w:r>
          </w:p>
        </w:tc>
      </w:tr>
      <w:tr w:rsidR="00E014B6" w:rsidRPr="0013184A" w:rsidTr="00DC1D26"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2068" w:type="dxa"/>
          </w:tcPr>
          <w:p w:rsidR="00E014B6" w:rsidRPr="00EC6DB3" w:rsidRDefault="0013184A" w:rsidP="00E014B6">
            <w:pPr>
              <w:rPr>
                <w:rFonts w:ascii="Arial" w:hAnsi="Arial" w:cs="Arial"/>
              </w:rPr>
            </w:pPr>
            <w:r w:rsidRPr="00EC6DB3">
              <w:rPr>
                <w:rFonts w:ascii="Arial" w:hAnsi="Arial" w:cs="Arial"/>
              </w:rPr>
              <w:t>negative</w:t>
            </w:r>
          </w:p>
        </w:tc>
        <w:tc>
          <w:tcPr>
            <w:tcW w:w="1874" w:type="dxa"/>
          </w:tcPr>
          <w:p w:rsidR="00E014B6" w:rsidRPr="0013184A" w:rsidRDefault="00E014B6" w:rsidP="0013184A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>-22  -50  -8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>5990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 xml:space="preserve"> 6.12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>0.000</w:t>
            </w:r>
          </w:p>
        </w:tc>
      </w:tr>
      <w:tr w:rsidR="00E014B6" w:rsidRPr="0013184A" w:rsidTr="00DC1D26"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2068" w:type="dxa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1874" w:type="dxa"/>
          </w:tcPr>
          <w:p w:rsidR="00E014B6" w:rsidRPr="0013184A" w:rsidRDefault="00E014B6" w:rsidP="0013184A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>-32  -52 -18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 xml:space="preserve"> 5.65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</w:p>
        </w:tc>
      </w:tr>
      <w:tr w:rsidR="00E014B6" w:rsidRPr="0013184A" w:rsidTr="00DC1D26"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2068" w:type="dxa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1874" w:type="dxa"/>
          </w:tcPr>
          <w:p w:rsidR="00E014B6" w:rsidRPr="0013184A" w:rsidRDefault="00E014B6" w:rsidP="0013184A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>-16  -66 -12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 xml:space="preserve"> 5.58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</w:p>
        </w:tc>
      </w:tr>
      <w:tr w:rsidR="00E014B6" w:rsidRPr="0013184A" w:rsidTr="00DC1D26"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2068" w:type="dxa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1874" w:type="dxa"/>
          </w:tcPr>
          <w:p w:rsidR="00E014B6" w:rsidRPr="0013184A" w:rsidRDefault="00E014B6" w:rsidP="0013184A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>12  -44  52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>319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 xml:space="preserve"> 5.11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>0.000</w:t>
            </w:r>
          </w:p>
        </w:tc>
      </w:tr>
      <w:tr w:rsidR="00E014B6" w:rsidRPr="0013184A" w:rsidTr="00DC1D26"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2068" w:type="dxa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1874" w:type="dxa"/>
          </w:tcPr>
          <w:p w:rsidR="00E014B6" w:rsidRPr="0013184A" w:rsidRDefault="00E014B6" w:rsidP="0013184A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>4  -52  54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 xml:space="preserve"> 5.09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</w:p>
        </w:tc>
      </w:tr>
      <w:tr w:rsidR="00E014B6" w:rsidRPr="0013184A" w:rsidTr="00DC1D26"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2068" w:type="dxa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1874" w:type="dxa"/>
          </w:tcPr>
          <w:p w:rsidR="00E014B6" w:rsidRPr="0013184A" w:rsidRDefault="00E014B6" w:rsidP="0013184A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>14  -34  48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 xml:space="preserve"> 4.10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</w:p>
        </w:tc>
      </w:tr>
      <w:tr w:rsidR="00E014B6" w:rsidRPr="0013184A" w:rsidTr="00DC1D26"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2068" w:type="dxa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1874" w:type="dxa"/>
          </w:tcPr>
          <w:p w:rsidR="00E014B6" w:rsidRPr="0013184A" w:rsidRDefault="00E014B6" w:rsidP="0013184A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>-26  -46 -30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>139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 xml:space="preserve"> 4.71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>0.000</w:t>
            </w:r>
          </w:p>
        </w:tc>
      </w:tr>
      <w:tr w:rsidR="00E014B6" w:rsidRPr="0013184A" w:rsidTr="00DC1D26"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2068" w:type="dxa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1874" w:type="dxa"/>
          </w:tcPr>
          <w:p w:rsidR="00E014B6" w:rsidRPr="0013184A" w:rsidRDefault="00E014B6" w:rsidP="0013184A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>-14  -58 -42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 xml:space="preserve"> 4.08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</w:p>
        </w:tc>
      </w:tr>
      <w:tr w:rsidR="00E014B6" w:rsidRPr="0013184A" w:rsidTr="00DC1D26"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2068" w:type="dxa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1874" w:type="dxa"/>
          </w:tcPr>
          <w:p w:rsidR="00E014B6" w:rsidRPr="0013184A" w:rsidRDefault="00E014B6" w:rsidP="0013184A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>-24  -46 -44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 xml:space="preserve"> 3.88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</w:p>
        </w:tc>
      </w:tr>
      <w:tr w:rsidR="00E014B6" w:rsidRPr="0013184A" w:rsidTr="00DC1D26"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2068" w:type="dxa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1874" w:type="dxa"/>
          </w:tcPr>
          <w:p w:rsidR="00E014B6" w:rsidRPr="0013184A" w:rsidRDefault="00E014B6" w:rsidP="0013184A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>4  -94  16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>76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 xml:space="preserve"> 4.66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>0.012</w:t>
            </w:r>
          </w:p>
        </w:tc>
      </w:tr>
      <w:tr w:rsidR="00E014B6" w:rsidRPr="0013184A" w:rsidTr="00DC1D26"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2068" w:type="dxa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1874" w:type="dxa"/>
          </w:tcPr>
          <w:p w:rsidR="00E014B6" w:rsidRPr="0013184A" w:rsidRDefault="00E014B6" w:rsidP="0013184A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>64  -52   8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>59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 xml:space="preserve"> 4.59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>0.044</w:t>
            </w:r>
          </w:p>
        </w:tc>
      </w:tr>
      <w:tr w:rsidR="00E014B6" w:rsidRPr="0013184A" w:rsidTr="00DC1D26"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2068" w:type="dxa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1874" w:type="dxa"/>
          </w:tcPr>
          <w:p w:rsidR="00E014B6" w:rsidRPr="0013184A" w:rsidRDefault="00E014B6" w:rsidP="0013184A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>52  -56  12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 xml:space="preserve"> 3.70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</w:p>
        </w:tc>
      </w:tr>
      <w:tr w:rsidR="00E014B6" w:rsidRPr="0013184A" w:rsidTr="00DC1D26"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2068" w:type="dxa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1874" w:type="dxa"/>
          </w:tcPr>
          <w:p w:rsidR="00E014B6" w:rsidRPr="0013184A" w:rsidRDefault="00E014B6" w:rsidP="0013184A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>-44  -74  20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>184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 xml:space="preserve"> 4.53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>0.000</w:t>
            </w:r>
          </w:p>
        </w:tc>
      </w:tr>
      <w:tr w:rsidR="00E014B6" w:rsidRPr="0013184A" w:rsidTr="00DC1D26"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2068" w:type="dxa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1874" w:type="dxa"/>
          </w:tcPr>
          <w:p w:rsidR="00E014B6" w:rsidRPr="0013184A" w:rsidRDefault="00E014B6" w:rsidP="0013184A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>-40  -82  20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 xml:space="preserve"> 4.31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</w:p>
        </w:tc>
      </w:tr>
      <w:tr w:rsidR="00E014B6" w:rsidRPr="0013184A" w:rsidTr="00DC1D26"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2068" w:type="dxa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1874" w:type="dxa"/>
          </w:tcPr>
          <w:p w:rsidR="00E014B6" w:rsidRPr="0013184A" w:rsidRDefault="00E014B6" w:rsidP="0013184A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>-40  -84  38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 xml:space="preserve"> 4.17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</w:p>
        </w:tc>
      </w:tr>
      <w:tr w:rsidR="00E014B6" w:rsidRPr="0013184A" w:rsidTr="00DC1D26"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2068" w:type="dxa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1874" w:type="dxa"/>
          </w:tcPr>
          <w:p w:rsidR="00E014B6" w:rsidRPr="0013184A" w:rsidRDefault="00E014B6" w:rsidP="0013184A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>42  -72  10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>68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 xml:space="preserve"> 4.39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>0.021</w:t>
            </w:r>
          </w:p>
        </w:tc>
      </w:tr>
      <w:tr w:rsidR="00E014B6" w:rsidRPr="0013184A" w:rsidTr="00DC1D26"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2068" w:type="dxa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1874" w:type="dxa"/>
          </w:tcPr>
          <w:p w:rsidR="00E014B6" w:rsidRPr="0013184A" w:rsidRDefault="00E014B6" w:rsidP="0013184A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>-50  -70  12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>69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 xml:space="preserve"> 4.14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>0.020</w:t>
            </w:r>
          </w:p>
        </w:tc>
      </w:tr>
      <w:tr w:rsidR="00E014B6" w:rsidRPr="0013184A" w:rsidTr="00DC1D26"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2068" w:type="dxa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1874" w:type="dxa"/>
          </w:tcPr>
          <w:p w:rsidR="00E014B6" w:rsidRPr="0013184A" w:rsidRDefault="00E014B6" w:rsidP="0013184A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>-50  -80  14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 xml:space="preserve"> 3.95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</w:p>
        </w:tc>
      </w:tr>
      <w:tr w:rsidR="00E014B6" w:rsidRPr="0013184A" w:rsidTr="00DC1D26"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2068" w:type="dxa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1874" w:type="dxa"/>
          </w:tcPr>
          <w:p w:rsidR="00E014B6" w:rsidRPr="0013184A" w:rsidRDefault="00E014B6" w:rsidP="0013184A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>-44  -64  16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 xml:space="preserve"> 3.40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</w:p>
        </w:tc>
      </w:tr>
      <w:tr w:rsidR="00E014B6" w:rsidRPr="0013184A" w:rsidTr="00DC1D26"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2068" w:type="dxa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1874" w:type="dxa"/>
          </w:tcPr>
          <w:p w:rsidR="00E014B6" w:rsidRPr="0013184A" w:rsidRDefault="00E014B6" w:rsidP="0013184A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>0  -78 -32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>94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 xml:space="preserve"> 4.06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>0.003</w:t>
            </w:r>
          </w:p>
        </w:tc>
      </w:tr>
      <w:tr w:rsidR="00E014B6" w:rsidRPr="0013184A" w:rsidTr="00DC1D26"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2068" w:type="dxa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1874" w:type="dxa"/>
          </w:tcPr>
          <w:p w:rsidR="00E014B6" w:rsidRPr="0013184A" w:rsidRDefault="00E014B6" w:rsidP="0013184A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>12  -74 -36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 xml:space="preserve"> 3.72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</w:p>
        </w:tc>
      </w:tr>
      <w:tr w:rsidR="00E014B6" w:rsidRPr="0013184A" w:rsidTr="00DC1D26"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2068" w:type="dxa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1874" w:type="dxa"/>
          </w:tcPr>
          <w:p w:rsidR="00E014B6" w:rsidRPr="0013184A" w:rsidRDefault="00E014B6" w:rsidP="0013184A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>6  -68 -34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 xml:space="preserve"> 3.65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</w:p>
        </w:tc>
      </w:tr>
      <w:tr w:rsidR="00E014B6" w:rsidRPr="0013184A" w:rsidTr="00DC1D26"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2068" w:type="dxa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1874" w:type="dxa"/>
          </w:tcPr>
          <w:p w:rsidR="00E014B6" w:rsidRPr="0013184A" w:rsidRDefault="00E014B6" w:rsidP="0013184A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>44  -74  24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>66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 xml:space="preserve"> 4.03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>0.025</w:t>
            </w:r>
          </w:p>
        </w:tc>
      </w:tr>
      <w:tr w:rsidR="00E014B6" w:rsidRPr="0013184A" w:rsidTr="00DC1D26"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2068" w:type="dxa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1874" w:type="dxa"/>
          </w:tcPr>
          <w:p w:rsidR="00E014B6" w:rsidRPr="0013184A" w:rsidRDefault="00E014B6" w:rsidP="0013184A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>38  -66  22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 xml:space="preserve"> 3.40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</w:p>
        </w:tc>
      </w:tr>
      <w:tr w:rsidR="00E014B6" w:rsidRPr="0013184A" w:rsidTr="00DC1D26"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  <w:r w:rsidRPr="00EC6DB3">
              <w:rPr>
                <w:rFonts w:ascii="Arial" w:hAnsi="Arial" w:cs="Arial"/>
              </w:rPr>
              <w:t>VRP</w:t>
            </w:r>
          </w:p>
        </w:tc>
        <w:tc>
          <w:tcPr>
            <w:tcW w:w="2068" w:type="dxa"/>
          </w:tcPr>
          <w:p w:rsidR="00E014B6" w:rsidRPr="00EC6DB3" w:rsidRDefault="0013184A" w:rsidP="00E014B6">
            <w:pPr>
              <w:rPr>
                <w:rFonts w:ascii="Arial" w:hAnsi="Arial" w:cs="Arial"/>
              </w:rPr>
            </w:pPr>
            <w:r w:rsidRPr="00EC6DB3">
              <w:rPr>
                <w:rFonts w:ascii="Arial" w:hAnsi="Arial" w:cs="Arial"/>
              </w:rPr>
              <w:t>positive</w:t>
            </w:r>
          </w:p>
        </w:tc>
        <w:tc>
          <w:tcPr>
            <w:tcW w:w="1874" w:type="dxa"/>
          </w:tcPr>
          <w:p w:rsidR="00E014B6" w:rsidRPr="0013184A" w:rsidRDefault="00E014B6" w:rsidP="0013184A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>20  16  -2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>8700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 xml:space="preserve"> 6.84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>0.000</w:t>
            </w:r>
          </w:p>
        </w:tc>
      </w:tr>
      <w:tr w:rsidR="00E014B6" w:rsidRPr="0013184A" w:rsidTr="00DC1D26"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2068" w:type="dxa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1874" w:type="dxa"/>
          </w:tcPr>
          <w:p w:rsidR="00E014B6" w:rsidRPr="0013184A" w:rsidRDefault="00E014B6" w:rsidP="0013184A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>-20  14  -2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 xml:space="preserve"> 6.61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</w:p>
        </w:tc>
      </w:tr>
      <w:tr w:rsidR="00E014B6" w:rsidRPr="0013184A" w:rsidTr="00DC1D26"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2068" w:type="dxa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1874" w:type="dxa"/>
          </w:tcPr>
          <w:p w:rsidR="00E014B6" w:rsidRPr="0013184A" w:rsidRDefault="00E014B6" w:rsidP="0013184A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>16  18 -12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 xml:space="preserve"> 6.45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</w:p>
        </w:tc>
      </w:tr>
      <w:tr w:rsidR="00E014B6" w:rsidRPr="0013184A" w:rsidTr="00DC1D26"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2068" w:type="dxa"/>
          </w:tcPr>
          <w:p w:rsidR="00E014B6" w:rsidRPr="00EC6DB3" w:rsidRDefault="0013184A" w:rsidP="00E014B6">
            <w:pPr>
              <w:rPr>
                <w:rFonts w:ascii="Arial" w:hAnsi="Arial" w:cs="Arial"/>
              </w:rPr>
            </w:pPr>
            <w:r w:rsidRPr="00EC6DB3">
              <w:rPr>
                <w:rFonts w:ascii="Arial" w:hAnsi="Arial" w:cs="Arial"/>
              </w:rPr>
              <w:t>negative</w:t>
            </w:r>
          </w:p>
        </w:tc>
        <w:tc>
          <w:tcPr>
            <w:tcW w:w="1874" w:type="dxa"/>
          </w:tcPr>
          <w:p w:rsidR="00E014B6" w:rsidRPr="0013184A" w:rsidRDefault="00E014B6" w:rsidP="0013184A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>16  -98  14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>1025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 xml:space="preserve"> 5.17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>0.000</w:t>
            </w:r>
          </w:p>
        </w:tc>
      </w:tr>
      <w:tr w:rsidR="00E014B6" w:rsidRPr="0013184A" w:rsidTr="00DC1D26"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2068" w:type="dxa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1874" w:type="dxa"/>
          </w:tcPr>
          <w:p w:rsidR="00E014B6" w:rsidRPr="0013184A" w:rsidRDefault="00E014B6" w:rsidP="0013184A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>24  -92  16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 xml:space="preserve"> 4.62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</w:p>
        </w:tc>
      </w:tr>
      <w:tr w:rsidR="00E014B6" w:rsidRPr="0013184A" w:rsidTr="00DC1D26"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2068" w:type="dxa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1874" w:type="dxa"/>
          </w:tcPr>
          <w:p w:rsidR="00E014B6" w:rsidRPr="0013184A" w:rsidRDefault="00E014B6" w:rsidP="0013184A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>10  -82  -2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 xml:space="preserve"> 4.42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</w:p>
        </w:tc>
      </w:tr>
      <w:tr w:rsidR="00E014B6" w:rsidRPr="0013184A" w:rsidTr="00DC1D26"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2068" w:type="dxa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1874" w:type="dxa"/>
          </w:tcPr>
          <w:p w:rsidR="00E014B6" w:rsidRPr="0013184A" w:rsidRDefault="00E014B6" w:rsidP="0013184A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>-24  -40 -16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>2658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 xml:space="preserve"> 4.83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>0.000</w:t>
            </w:r>
          </w:p>
        </w:tc>
      </w:tr>
      <w:tr w:rsidR="00E014B6" w:rsidRPr="0013184A" w:rsidTr="00DC1D26"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2068" w:type="dxa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1874" w:type="dxa"/>
          </w:tcPr>
          <w:p w:rsidR="00E014B6" w:rsidRPr="0013184A" w:rsidRDefault="00E014B6" w:rsidP="0013184A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>-18  -76   0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 xml:space="preserve"> 4.82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</w:p>
        </w:tc>
      </w:tr>
      <w:tr w:rsidR="00E014B6" w:rsidRPr="0013184A" w:rsidTr="00DC1D26"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2068" w:type="dxa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1874" w:type="dxa"/>
          </w:tcPr>
          <w:p w:rsidR="00E014B6" w:rsidRPr="0013184A" w:rsidRDefault="00E014B6" w:rsidP="0013184A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>-22  -62 -36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 xml:space="preserve"> 4.81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</w:p>
        </w:tc>
      </w:tr>
      <w:tr w:rsidR="00E014B6" w:rsidRPr="0013184A" w:rsidTr="00DC1D26"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2068" w:type="dxa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1874" w:type="dxa"/>
          </w:tcPr>
          <w:p w:rsidR="00E014B6" w:rsidRPr="0013184A" w:rsidRDefault="00E014B6" w:rsidP="0013184A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>-4   66 -12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>120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 xml:space="preserve"> 4.22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>0.001</w:t>
            </w:r>
          </w:p>
        </w:tc>
      </w:tr>
      <w:tr w:rsidR="00E014B6" w:rsidRPr="0013184A" w:rsidTr="00DC1D26"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2068" w:type="dxa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1874" w:type="dxa"/>
          </w:tcPr>
          <w:p w:rsidR="00E014B6" w:rsidRPr="0013184A" w:rsidRDefault="00E014B6" w:rsidP="0013184A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>2   64  -6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 xml:space="preserve"> 4.14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</w:p>
        </w:tc>
      </w:tr>
      <w:tr w:rsidR="00E014B6" w:rsidRPr="0013184A" w:rsidTr="00DC1D26"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2068" w:type="dxa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1874" w:type="dxa"/>
          </w:tcPr>
          <w:p w:rsidR="00E014B6" w:rsidRPr="0013184A" w:rsidRDefault="00E014B6" w:rsidP="0013184A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>-10   64  -4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 xml:space="preserve"> 3.56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</w:p>
        </w:tc>
      </w:tr>
      <w:tr w:rsidR="00E014B6" w:rsidRPr="0013184A" w:rsidTr="00DC1D26"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2068" w:type="dxa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1874" w:type="dxa"/>
          </w:tcPr>
          <w:p w:rsidR="00E014B6" w:rsidRPr="0013184A" w:rsidRDefault="00E014B6" w:rsidP="0013184A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>-14  -98  10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>69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 xml:space="preserve"> 3.99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>0.027</w:t>
            </w:r>
          </w:p>
        </w:tc>
      </w:tr>
      <w:tr w:rsidR="00E014B6" w:rsidRPr="0013184A" w:rsidTr="00DC1D26"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2068" w:type="dxa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1874" w:type="dxa"/>
          </w:tcPr>
          <w:p w:rsidR="00E014B6" w:rsidRPr="0013184A" w:rsidRDefault="00E014B6" w:rsidP="0013184A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>-20  -94   4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 xml:space="preserve"> 3.61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</w:p>
        </w:tc>
      </w:tr>
      <w:tr w:rsidR="00E014B6" w:rsidRPr="0013184A" w:rsidTr="00DC1D26"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2068" w:type="dxa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1874" w:type="dxa"/>
          </w:tcPr>
          <w:p w:rsidR="00E014B6" w:rsidRPr="0013184A" w:rsidRDefault="00E014B6" w:rsidP="0013184A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>-16  -76  26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>118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 xml:space="preserve"> 3.91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>0.001</w:t>
            </w:r>
          </w:p>
        </w:tc>
      </w:tr>
      <w:tr w:rsidR="00E014B6" w:rsidRPr="0013184A" w:rsidTr="00DC1D26"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2068" w:type="dxa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1874" w:type="dxa"/>
          </w:tcPr>
          <w:p w:rsidR="00E014B6" w:rsidRPr="0013184A" w:rsidRDefault="00E014B6" w:rsidP="0013184A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>-22  -56  20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 xml:space="preserve"> 3.74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</w:p>
        </w:tc>
      </w:tr>
      <w:tr w:rsidR="00E014B6" w:rsidRPr="0013184A" w:rsidTr="00DC1D26"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2068" w:type="dxa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1874" w:type="dxa"/>
          </w:tcPr>
          <w:p w:rsidR="00E014B6" w:rsidRPr="0013184A" w:rsidRDefault="00E014B6" w:rsidP="0013184A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>-28  -62  22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 xml:space="preserve"> 3.57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</w:p>
        </w:tc>
      </w:tr>
      <w:tr w:rsidR="00E014B6" w:rsidRPr="0013184A" w:rsidTr="00DC1D26"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  <w:r w:rsidRPr="00EC6DB3">
              <w:rPr>
                <w:rFonts w:ascii="Arial" w:hAnsi="Arial" w:cs="Arial"/>
              </w:rPr>
              <w:t>DRP</w:t>
            </w:r>
          </w:p>
        </w:tc>
        <w:tc>
          <w:tcPr>
            <w:tcW w:w="2068" w:type="dxa"/>
          </w:tcPr>
          <w:p w:rsidR="00E014B6" w:rsidRPr="00EC6DB3" w:rsidRDefault="00DC1D26" w:rsidP="00E014B6">
            <w:pPr>
              <w:rPr>
                <w:rFonts w:ascii="Arial" w:hAnsi="Arial" w:cs="Arial"/>
              </w:rPr>
            </w:pPr>
            <w:r w:rsidRPr="00EC6DB3">
              <w:rPr>
                <w:rFonts w:ascii="Arial" w:hAnsi="Arial" w:cs="Arial"/>
              </w:rPr>
              <w:t>positive</w:t>
            </w:r>
          </w:p>
        </w:tc>
        <w:tc>
          <w:tcPr>
            <w:tcW w:w="1874" w:type="dxa"/>
          </w:tcPr>
          <w:p w:rsidR="00E014B6" w:rsidRPr="0013184A" w:rsidRDefault="00E014B6" w:rsidP="0013184A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>24   8   6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>14224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 xml:space="preserve"> 7.79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>0.000</w:t>
            </w:r>
          </w:p>
        </w:tc>
      </w:tr>
      <w:tr w:rsidR="00E014B6" w:rsidRPr="0013184A" w:rsidTr="00DC1D26"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2068" w:type="dxa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1874" w:type="dxa"/>
          </w:tcPr>
          <w:p w:rsidR="00E014B6" w:rsidRPr="0013184A" w:rsidRDefault="00E014B6" w:rsidP="0013184A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>-26   8   6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 xml:space="preserve"> 7.62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</w:p>
        </w:tc>
      </w:tr>
      <w:tr w:rsidR="00E014B6" w:rsidRPr="0013184A" w:rsidTr="00DC1D26"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2068" w:type="dxa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1874" w:type="dxa"/>
          </w:tcPr>
          <w:p w:rsidR="00E014B6" w:rsidRPr="0013184A" w:rsidRDefault="00E014B6" w:rsidP="0013184A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>28   8  -6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 xml:space="preserve"> 6.61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</w:p>
        </w:tc>
      </w:tr>
      <w:tr w:rsidR="00E014B6" w:rsidRPr="0013184A" w:rsidTr="00DC1D26"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2068" w:type="dxa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1874" w:type="dxa"/>
          </w:tcPr>
          <w:p w:rsidR="00E014B6" w:rsidRPr="0013184A" w:rsidRDefault="00E014B6" w:rsidP="0013184A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>-12  10  42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>116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 xml:space="preserve"> 4.45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>0.001</w:t>
            </w:r>
          </w:p>
        </w:tc>
      </w:tr>
      <w:tr w:rsidR="00E014B6" w:rsidRPr="0013184A" w:rsidTr="00DC1D26"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2068" w:type="dxa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1874" w:type="dxa"/>
          </w:tcPr>
          <w:p w:rsidR="00E014B6" w:rsidRPr="0013184A" w:rsidRDefault="00E014B6" w:rsidP="0013184A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>-2  12  46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 xml:space="preserve"> 4.22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</w:p>
        </w:tc>
      </w:tr>
      <w:tr w:rsidR="00E014B6" w:rsidRPr="0013184A" w:rsidTr="00DC1D26"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2068" w:type="dxa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1874" w:type="dxa"/>
          </w:tcPr>
          <w:p w:rsidR="00E014B6" w:rsidRPr="0013184A" w:rsidRDefault="00E014B6" w:rsidP="0013184A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>-6  16  36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 xml:space="preserve"> 3.41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</w:p>
        </w:tc>
      </w:tr>
      <w:tr w:rsidR="00E014B6" w:rsidRPr="0013184A" w:rsidTr="00DC1D26"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2068" w:type="dxa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1874" w:type="dxa"/>
          </w:tcPr>
          <w:p w:rsidR="00E014B6" w:rsidRPr="0013184A" w:rsidRDefault="00E014B6" w:rsidP="0013184A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>12  20  32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>60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 xml:space="preserve"> 3.85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>0.048</w:t>
            </w:r>
          </w:p>
        </w:tc>
      </w:tr>
      <w:tr w:rsidR="00E014B6" w:rsidRPr="0013184A" w:rsidTr="00DC1D26"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2068" w:type="dxa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1874" w:type="dxa"/>
          </w:tcPr>
          <w:p w:rsidR="00E014B6" w:rsidRPr="0013184A" w:rsidRDefault="00E014B6" w:rsidP="0013184A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>2  26  38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 xml:space="preserve"> 3.53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</w:p>
        </w:tc>
      </w:tr>
      <w:tr w:rsidR="00E014B6" w:rsidRPr="0013184A" w:rsidTr="00DC1D26"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2068" w:type="dxa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1874" w:type="dxa"/>
          </w:tcPr>
          <w:p w:rsidR="00E014B6" w:rsidRPr="0013184A" w:rsidRDefault="00E014B6" w:rsidP="0013184A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>14  14  40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 xml:space="preserve"> 3.22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</w:p>
        </w:tc>
      </w:tr>
      <w:tr w:rsidR="00E014B6" w:rsidRPr="0013184A" w:rsidTr="00DC1D26"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2068" w:type="dxa"/>
          </w:tcPr>
          <w:p w:rsidR="00E014B6" w:rsidRPr="00EC6DB3" w:rsidRDefault="00DC1D26" w:rsidP="00E014B6">
            <w:pPr>
              <w:rPr>
                <w:rFonts w:ascii="Arial" w:hAnsi="Arial" w:cs="Arial"/>
              </w:rPr>
            </w:pPr>
            <w:r w:rsidRPr="00EC6DB3">
              <w:rPr>
                <w:rFonts w:ascii="Arial" w:hAnsi="Arial" w:cs="Arial"/>
              </w:rPr>
              <w:t>negative</w:t>
            </w:r>
          </w:p>
        </w:tc>
        <w:tc>
          <w:tcPr>
            <w:tcW w:w="1874" w:type="dxa"/>
          </w:tcPr>
          <w:p w:rsidR="00E014B6" w:rsidRPr="0013184A" w:rsidRDefault="00E014B6" w:rsidP="0013184A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>16  -98  14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>829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 xml:space="preserve"> 5.38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>0.000</w:t>
            </w:r>
          </w:p>
        </w:tc>
      </w:tr>
      <w:tr w:rsidR="00E014B6" w:rsidRPr="0013184A" w:rsidTr="00DC1D26"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2068" w:type="dxa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1874" w:type="dxa"/>
          </w:tcPr>
          <w:p w:rsidR="00E014B6" w:rsidRPr="0013184A" w:rsidRDefault="00E014B6" w:rsidP="0013184A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>28  -96  12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 xml:space="preserve"> 4.71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</w:p>
        </w:tc>
      </w:tr>
      <w:tr w:rsidR="00E014B6" w:rsidRPr="0013184A" w:rsidTr="00DC1D26"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2068" w:type="dxa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1874" w:type="dxa"/>
          </w:tcPr>
          <w:p w:rsidR="00E014B6" w:rsidRPr="0013184A" w:rsidRDefault="00E014B6" w:rsidP="0013184A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>6  -84  -6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 xml:space="preserve"> 4.68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</w:p>
        </w:tc>
      </w:tr>
      <w:tr w:rsidR="00E014B6" w:rsidRPr="0013184A" w:rsidTr="00DC1D26"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2068" w:type="dxa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1874" w:type="dxa"/>
          </w:tcPr>
          <w:p w:rsidR="00E014B6" w:rsidRPr="0013184A" w:rsidRDefault="00E014B6" w:rsidP="0013184A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>-8 -100  -2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>91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 xml:space="preserve"> 4.68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>0.005</w:t>
            </w:r>
          </w:p>
        </w:tc>
      </w:tr>
      <w:tr w:rsidR="00E014B6" w:rsidRPr="0013184A" w:rsidTr="00DC1D26"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2068" w:type="dxa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1874" w:type="dxa"/>
          </w:tcPr>
          <w:p w:rsidR="00E014B6" w:rsidRPr="0013184A" w:rsidRDefault="00E014B6" w:rsidP="0013184A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>-16 -100   4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 xml:space="preserve"> 3.45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</w:p>
        </w:tc>
      </w:tr>
      <w:tr w:rsidR="00E014B6" w:rsidRPr="0013184A" w:rsidTr="00DC1D26"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2068" w:type="dxa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1874" w:type="dxa"/>
          </w:tcPr>
          <w:p w:rsidR="00E014B6" w:rsidRPr="0013184A" w:rsidRDefault="00E014B6" w:rsidP="0013184A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>-6 -102  18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>97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 xml:space="preserve"> 4.47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>0.003</w:t>
            </w:r>
          </w:p>
        </w:tc>
      </w:tr>
      <w:tr w:rsidR="00E014B6" w:rsidRPr="0013184A" w:rsidTr="00DC1D26"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2068" w:type="dxa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1874" w:type="dxa"/>
          </w:tcPr>
          <w:p w:rsidR="00E014B6" w:rsidRPr="0013184A" w:rsidRDefault="00E014B6" w:rsidP="0013184A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>0  -96  24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 xml:space="preserve"> 4.44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</w:p>
        </w:tc>
      </w:tr>
      <w:tr w:rsidR="00E014B6" w:rsidRPr="0013184A" w:rsidTr="00DC1D26"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2068" w:type="dxa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1874" w:type="dxa"/>
          </w:tcPr>
          <w:p w:rsidR="00E014B6" w:rsidRPr="0013184A" w:rsidRDefault="00E014B6" w:rsidP="0013184A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>0  -90  32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 xml:space="preserve"> 3.73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</w:p>
        </w:tc>
      </w:tr>
      <w:tr w:rsidR="00E014B6" w:rsidRPr="0013184A" w:rsidTr="00DC1D26"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2068" w:type="dxa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1874" w:type="dxa"/>
          </w:tcPr>
          <w:p w:rsidR="00E014B6" w:rsidRPr="0013184A" w:rsidRDefault="00E014B6" w:rsidP="0013184A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>26  -90  36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>116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 xml:space="preserve"> 4.40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>0.001</w:t>
            </w:r>
          </w:p>
        </w:tc>
      </w:tr>
      <w:tr w:rsidR="00E014B6" w:rsidRPr="0013184A" w:rsidTr="00DC1D26"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2068" w:type="dxa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1874" w:type="dxa"/>
          </w:tcPr>
          <w:p w:rsidR="00E014B6" w:rsidRPr="0013184A" w:rsidRDefault="00E014B6" w:rsidP="0013184A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>20  -86  44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 xml:space="preserve"> 3.93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</w:p>
        </w:tc>
      </w:tr>
      <w:tr w:rsidR="00E014B6" w:rsidRPr="0013184A" w:rsidTr="00DC1D26"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2068" w:type="dxa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1874" w:type="dxa"/>
          </w:tcPr>
          <w:p w:rsidR="00E014B6" w:rsidRPr="0013184A" w:rsidRDefault="00E014B6" w:rsidP="0013184A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>24  -84  28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 xml:space="preserve"> 3.56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</w:p>
        </w:tc>
      </w:tr>
      <w:tr w:rsidR="00E014B6" w:rsidRPr="0013184A" w:rsidTr="00DC1D26"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2068" w:type="dxa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1874" w:type="dxa"/>
          </w:tcPr>
          <w:p w:rsidR="00E014B6" w:rsidRPr="0013184A" w:rsidRDefault="00E014B6" w:rsidP="0013184A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>-30  -92  22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>117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 xml:space="preserve"> 4.27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>0.001</w:t>
            </w:r>
          </w:p>
        </w:tc>
      </w:tr>
      <w:tr w:rsidR="00E014B6" w:rsidRPr="0013184A" w:rsidTr="00DC1D26"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2068" w:type="dxa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1874" w:type="dxa"/>
          </w:tcPr>
          <w:p w:rsidR="00E014B6" w:rsidRPr="0013184A" w:rsidRDefault="00E014B6" w:rsidP="0013184A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>-40  -84  38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 xml:space="preserve"> 3.98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</w:p>
        </w:tc>
      </w:tr>
      <w:tr w:rsidR="00E014B6" w:rsidRPr="0013184A" w:rsidTr="00DC1D26"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2068" w:type="dxa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1874" w:type="dxa"/>
          </w:tcPr>
          <w:p w:rsidR="00E014B6" w:rsidRPr="0013184A" w:rsidRDefault="00E014B6" w:rsidP="0013184A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>-32  -88  34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 xml:space="preserve"> 3.89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</w:p>
        </w:tc>
      </w:tr>
      <w:tr w:rsidR="00E014B6" w:rsidRPr="0013184A" w:rsidTr="00DC1D26"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2068" w:type="dxa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1874" w:type="dxa"/>
          </w:tcPr>
          <w:p w:rsidR="00E014B6" w:rsidRPr="0013184A" w:rsidRDefault="00E014B6" w:rsidP="0013184A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>-10  -82 -10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>95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 xml:space="preserve"> 4.16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>0.004</w:t>
            </w:r>
          </w:p>
        </w:tc>
      </w:tr>
      <w:tr w:rsidR="00E014B6" w:rsidRPr="0013184A" w:rsidTr="00DC1D26"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2068" w:type="dxa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1874" w:type="dxa"/>
          </w:tcPr>
          <w:p w:rsidR="00E014B6" w:rsidRPr="0013184A" w:rsidRDefault="00E014B6" w:rsidP="0013184A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>-18  -80  -2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 xml:space="preserve"> 3.88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</w:p>
        </w:tc>
      </w:tr>
      <w:tr w:rsidR="00E014B6" w:rsidRPr="0013184A" w:rsidTr="00DC1D26"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2068" w:type="dxa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1874" w:type="dxa"/>
          </w:tcPr>
          <w:p w:rsidR="00E014B6" w:rsidRPr="0013184A" w:rsidRDefault="00E014B6" w:rsidP="0013184A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>-2  -88  -8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 xml:space="preserve"> 3.74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</w:p>
        </w:tc>
      </w:tr>
      <w:tr w:rsidR="00E014B6" w:rsidRPr="0013184A" w:rsidTr="00DC1D26"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2068" w:type="dxa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1874" w:type="dxa"/>
          </w:tcPr>
          <w:p w:rsidR="00E014B6" w:rsidRPr="0013184A" w:rsidRDefault="00E014B6" w:rsidP="0013184A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>44  -78  38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>62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 xml:space="preserve"> 4.15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>0.041</w:t>
            </w:r>
          </w:p>
        </w:tc>
      </w:tr>
      <w:tr w:rsidR="00E014B6" w:rsidRPr="0013184A" w:rsidTr="00DC1D26"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2068" w:type="dxa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1874" w:type="dxa"/>
          </w:tcPr>
          <w:p w:rsidR="00E014B6" w:rsidRPr="0013184A" w:rsidRDefault="00E014B6" w:rsidP="0013184A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>38  -80  44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 xml:space="preserve"> 4.11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</w:p>
        </w:tc>
      </w:tr>
      <w:tr w:rsidR="00E014B6" w:rsidRPr="0013184A" w:rsidTr="00DC1D26"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2068" w:type="dxa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1874" w:type="dxa"/>
          </w:tcPr>
          <w:p w:rsidR="00E014B6" w:rsidRPr="0013184A" w:rsidRDefault="00E014B6" w:rsidP="0013184A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>46  -80  30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 xml:space="preserve"> 3.71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</w:p>
        </w:tc>
      </w:tr>
      <w:tr w:rsidR="00E014B6" w:rsidRPr="0013184A" w:rsidTr="00DC1D26"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  <w:r w:rsidRPr="00EC6DB3">
              <w:rPr>
                <w:rFonts w:ascii="Arial" w:hAnsi="Arial" w:cs="Arial"/>
              </w:rPr>
              <w:t>DCP</w:t>
            </w:r>
          </w:p>
        </w:tc>
        <w:tc>
          <w:tcPr>
            <w:tcW w:w="2068" w:type="dxa"/>
          </w:tcPr>
          <w:p w:rsidR="00E014B6" w:rsidRPr="00EC6DB3" w:rsidRDefault="0013184A" w:rsidP="00E014B6">
            <w:pPr>
              <w:rPr>
                <w:rFonts w:ascii="Arial" w:hAnsi="Arial" w:cs="Arial"/>
              </w:rPr>
            </w:pPr>
            <w:r w:rsidRPr="00EC6DB3">
              <w:rPr>
                <w:rFonts w:ascii="Arial" w:hAnsi="Arial" w:cs="Arial"/>
              </w:rPr>
              <w:t>positive</w:t>
            </w:r>
          </w:p>
        </w:tc>
        <w:tc>
          <w:tcPr>
            <w:tcW w:w="1874" w:type="dxa"/>
          </w:tcPr>
          <w:p w:rsidR="00E014B6" w:rsidRPr="0013184A" w:rsidRDefault="00E014B6" w:rsidP="0013184A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>30   8  -6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>14263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 xml:space="preserve"> 7.51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>0.000</w:t>
            </w:r>
          </w:p>
        </w:tc>
      </w:tr>
      <w:tr w:rsidR="00E014B6" w:rsidRPr="0013184A" w:rsidTr="00DC1D26"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2068" w:type="dxa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1874" w:type="dxa"/>
          </w:tcPr>
          <w:p w:rsidR="00E014B6" w:rsidRPr="0013184A" w:rsidRDefault="00E014B6" w:rsidP="0013184A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>26   2   2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 xml:space="preserve"> 7.36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</w:p>
        </w:tc>
      </w:tr>
      <w:tr w:rsidR="00E014B6" w:rsidRPr="0013184A" w:rsidTr="00DC1D26"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2068" w:type="dxa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1874" w:type="dxa"/>
          </w:tcPr>
          <w:p w:rsidR="00E014B6" w:rsidRPr="0013184A" w:rsidRDefault="00E014B6" w:rsidP="0013184A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>-28   2   2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 xml:space="preserve"> 7.26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</w:p>
        </w:tc>
      </w:tr>
      <w:tr w:rsidR="00E014B6" w:rsidRPr="0013184A" w:rsidTr="00DC1D26"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2068" w:type="dxa"/>
          </w:tcPr>
          <w:p w:rsidR="00E014B6" w:rsidRPr="00EC6DB3" w:rsidRDefault="00DC1D26" w:rsidP="00E014B6">
            <w:pPr>
              <w:rPr>
                <w:rFonts w:ascii="Arial" w:hAnsi="Arial" w:cs="Arial"/>
              </w:rPr>
            </w:pPr>
            <w:r w:rsidRPr="00EC6DB3">
              <w:rPr>
                <w:rFonts w:ascii="Arial" w:hAnsi="Arial" w:cs="Arial"/>
              </w:rPr>
              <w:t>negative</w:t>
            </w:r>
          </w:p>
        </w:tc>
        <w:tc>
          <w:tcPr>
            <w:tcW w:w="1874" w:type="dxa"/>
          </w:tcPr>
          <w:p w:rsidR="00E014B6" w:rsidRPr="0013184A" w:rsidRDefault="00E014B6" w:rsidP="0013184A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>16 -102  14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>73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 xml:space="preserve"> 4.97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>0.019</w:t>
            </w:r>
          </w:p>
        </w:tc>
      </w:tr>
      <w:tr w:rsidR="00E014B6" w:rsidRPr="0013184A" w:rsidTr="00DC1D26"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2068" w:type="dxa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1874" w:type="dxa"/>
          </w:tcPr>
          <w:p w:rsidR="00E014B6" w:rsidRPr="0013184A" w:rsidRDefault="00E014B6" w:rsidP="0013184A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>28  -94  26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 xml:space="preserve"> 3.90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</w:p>
        </w:tc>
      </w:tr>
      <w:tr w:rsidR="00E014B6" w:rsidRPr="0013184A" w:rsidTr="00DC1D26"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2068" w:type="dxa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1874" w:type="dxa"/>
          </w:tcPr>
          <w:p w:rsidR="00E014B6" w:rsidRPr="0013184A" w:rsidRDefault="00E014B6" w:rsidP="0013184A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>28  -98  18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 xml:space="preserve"> 3.64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</w:p>
        </w:tc>
      </w:tr>
      <w:tr w:rsidR="00E014B6" w:rsidRPr="0013184A" w:rsidTr="00DC1D26"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2068" w:type="dxa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1874" w:type="dxa"/>
          </w:tcPr>
          <w:p w:rsidR="00E014B6" w:rsidRPr="0013184A" w:rsidRDefault="00E014B6" w:rsidP="0013184A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>20  -66  -4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>191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 xml:space="preserve"> 4.44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>0.000</w:t>
            </w:r>
          </w:p>
        </w:tc>
      </w:tr>
      <w:tr w:rsidR="00E014B6" w:rsidRPr="0013184A" w:rsidTr="00DC1D26"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2068" w:type="dxa"/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1874" w:type="dxa"/>
          </w:tcPr>
          <w:p w:rsidR="00E014B6" w:rsidRPr="0013184A" w:rsidRDefault="00E014B6" w:rsidP="0013184A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>22  -58 -12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 xml:space="preserve"> 4.10</w:t>
            </w:r>
          </w:p>
        </w:tc>
        <w:tc>
          <w:tcPr>
            <w:tcW w:w="0" w:type="auto"/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</w:p>
        </w:tc>
      </w:tr>
      <w:tr w:rsidR="00DC1D26" w:rsidRPr="0013184A" w:rsidTr="00DC1D26">
        <w:trPr>
          <w:trHeight w:val="504"/>
        </w:trPr>
        <w:tc>
          <w:tcPr>
            <w:tcW w:w="0" w:type="auto"/>
            <w:tcBorders>
              <w:bottom w:val="single" w:sz="4" w:space="0" w:color="auto"/>
            </w:tcBorders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2068" w:type="dxa"/>
            <w:tcBorders>
              <w:bottom w:val="single" w:sz="4" w:space="0" w:color="auto"/>
            </w:tcBorders>
          </w:tcPr>
          <w:p w:rsidR="00E014B6" w:rsidRPr="00EC6DB3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1874" w:type="dxa"/>
            <w:tcBorders>
              <w:bottom w:val="single" w:sz="4" w:space="0" w:color="auto"/>
            </w:tcBorders>
          </w:tcPr>
          <w:p w:rsidR="00E014B6" w:rsidRPr="0013184A" w:rsidRDefault="00E014B6" w:rsidP="0013184A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>20  -72 -1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  <w:r w:rsidRPr="0013184A">
              <w:rPr>
                <w:rFonts w:ascii="Arial" w:hAnsi="Arial" w:cs="Arial"/>
              </w:rPr>
              <w:t xml:space="preserve"> 3.8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014B6" w:rsidRPr="0013184A" w:rsidRDefault="00E014B6" w:rsidP="00E014B6">
            <w:pPr>
              <w:rPr>
                <w:rFonts w:ascii="Arial" w:hAnsi="Arial" w:cs="Arial"/>
              </w:rPr>
            </w:pPr>
          </w:p>
        </w:tc>
      </w:tr>
    </w:tbl>
    <w:p w:rsidR="00871839" w:rsidRDefault="00871839"/>
    <w:sectPr w:rsidR="00871839" w:rsidSect="003E6268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1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551D"/>
    <w:rsid w:val="00026662"/>
    <w:rsid w:val="00076E1F"/>
    <w:rsid w:val="0008286C"/>
    <w:rsid w:val="00083E33"/>
    <w:rsid w:val="000851B6"/>
    <w:rsid w:val="000C7620"/>
    <w:rsid w:val="000F77E9"/>
    <w:rsid w:val="001166A1"/>
    <w:rsid w:val="00126A9D"/>
    <w:rsid w:val="0013184A"/>
    <w:rsid w:val="00176D1E"/>
    <w:rsid w:val="001B3114"/>
    <w:rsid w:val="00205999"/>
    <w:rsid w:val="00262E62"/>
    <w:rsid w:val="00272F22"/>
    <w:rsid w:val="00286E34"/>
    <w:rsid w:val="002D465C"/>
    <w:rsid w:val="002E3F7D"/>
    <w:rsid w:val="002F6D04"/>
    <w:rsid w:val="00335F73"/>
    <w:rsid w:val="00363FC5"/>
    <w:rsid w:val="00364385"/>
    <w:rsid w:val="00384155"/>
    <w:rsid w:val="003B5773"/>
    <w:rsid w:val="003C6123"/>
    <w:rsid w:val="003E6268"/>
    <w:rsid w:val="00424026"/>
    <w:rsid w:val="00425ECD"/>
    <w:rsid w:val="0044217C"/>
    <w:rsid w:val="00463271"/>
    <w:rsid w:val="0047118B"/>
    <w:rsid w:val="00494FDB"/>
    <w:rsid w:val="004A657B"/>
    <w:rsid w:val="004E43DF"/>
    <w:rsid w:val="004E740A"/>
    <w:rsid w:val="0050551D"/>
    <w:rsid w:val="0055033E"/>
    <w:rsid w:val="00557857"/>
    <w:rsid w:val="0058675C"/>
    <w:rsid w:val="00593FFB"/>
    <w:rsid w:val="00594D4C"/>
    <w:rsid w:val="00595DC0"/>
    <w:rsid w:val="005C00AC"/>
    <w:rsid w:val="00615B12"/>
    <w:rsid w:val="00641CA9"/>
    <w:rsid w:val="00645E9E"/>
    <w:rsid w:val="00677F7E"/>
    <w:rsid w:val="006A4639"/>
    <w:rsid w:val="006C0AB4"/>
    <w:rsid w:val="006C3A82"/>
    <w:rsid w:val="006E6307"/>
    <w:rsid w:val="006F2980"/>
    <w:rsid w:val="00742A5B"/>
    <w:rsid w:val="007506F1"/>
    <w:rsid w:val="007672AD"/>
    <w:rsid w:val="007A7419"/>
    <w:rsid w:val="007D76DB"/>
    <w:rsid w:val="007E4926"/>
    <w:rsid w:val="007E4B0A"/>
    <w:rsid w:val="00837CAB"/>
    <w:rsid w:val="00864FBE"/>
    <w:rsid w:val="00865DC4"/>
    <w:rsid w:val="00871839"/>
    <w:rsid w:val="0088372A"/>
    <w:rsid w:val="008C733B"/>
    <w:rsid w:val="008F573B"/>
    <w:rsid w:val="008F6707"/>
    <w:rsid w:val="009545DE"/>
    <w:rsid w:val="009F019C"/>
    <w:rsid w:val="00A05B4C"/>
    <w:rsid w:val="00A61B58"/>
    <w:rsid w:val="00AC0153"/>
    <w:rsid w:val="00AD4F41"/>
    <w:rsid w:val="00AE31D5"/>
    <w:rsid w:val="00AF4DB2"/>
    <w:rsid w:val="00B3698C"/>
    <w:rsid w:val="00B550DE"/>
    <w:rsid w:val="00BB62BB"/>
    <w:rsid w:val="00BC7C07"/>
    <w:rsid w:val="00BD5DF3"/>
    <w:rsid w:val="00C07E62"/>
    <w:rsid w:val="00C16482"/>
    <w:rsid w:val="00CB2C70"/>
    <w:rsid w:val="00CC0A35"/>
    <w:rsid w:val="00D32456"/>
    <w:rsid w:val="00D32B2B"/>
    <w:rsid w:val="00D333C0"/>
    <w:rsid w:val="00D45996"/>
    <w:rsid w:val="00D97E59"/>
    <w:rsid w:val="00DC1D26"/>
    <w:rsid w:val="00DE51E1"/>
    <w:rsid w:val="00E014B6"/>
    <w:rsid w:val="00E0568C"/>
    <w:rsid w:val="00E17889"/>
    <w:rsid w:val="00E246D3"/>
    <w:rsid w:val="00EC6DB3"/>
    <w:rsid w:val="00F04199"/>
    <w:rsid w:val="00F1669D"/>
    <w:rsid w:val="00F36E64"/>
    <w:rsid w:val="00F47652"/>
    <w:rsid w:val="00F47BCE"/>
    <w:rsid w:val="00F61539"/>
    <w:rsid w:val="00F6436D"/>
    <w:rsid w:val="00F65C9C"/>
    <w:rsid w:val="00FB32CB"/>
    <w:rsid w:val="00FB481A"/>
    <w:rsid w:val="00FC2927"/>
    <w:rsid w:val="00FE4E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3471CB09"/>
  <w14:defaultImageDpi w14:val="32767"/>
  <w15:chartTrackingRefBased/>
  <w15:docId w15:val="{DE1AAC58-B791-1346-9A3D-F9D70712F3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sid w:val="0050551D"/>
    <w:rPr>
      <w:rFonts w:ascii="Times New Roman" w:eastAsiaTheme="minorEastAsia" w:hAnsi="Times New Roman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50551D"/>
    <w:rPr>
      <w:rFonts w:eastAsiaTheme="minorEastAsia"/>
      <w:sz w:val="22"/>
      <w:szCs w:val="22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54</Words>
  <Characters>4754</Characters>
  <Application>Microsoft Office Word</Application>
  <DocSecurity>0</DocSecurity>
  <Lines>39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tmann, Maria</dc:creator>
  <cp:keywords/>
  <dc:description/>
  <cp:lastModifiedBy>Waltmann, Maria</cp:lastModifiedBy>
  <cp:revision>2</cp:revision>
  <dcterms:created xsi:type="dcterms:W3CDTF">2018-11-04T20:20:00Z</dcterms:created>
  <dcterms:modified xsi:type="dcterms:W3CDTF">2018-11-04T20:20:00Z</dcterms:modified>
</cp:coreProperties>
</file>